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CDE68" w14:textId="77777777" w:rsidR="006A7CE4" w:rsidRDefault="006A7CE4" w:rsidP="006A7CE4">
      <w:pPr>
        <w:pStyle w:val="Heading1"/>
        <w:spacing w:line="240" w:lineRule="auto"/>
      </w:pPr>
      <w:r w:rsidRPr="00E53C96">
        <w:t>SUPPLEMENTARY MATERIAL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2"/>
        <w:gridCol w:w="59"/>
        <w:gridCol w:w="545"/>
        <w:gridCol w:w="54"/>
        <w:gridCol w:w="1446"/>
        <w:gridCol w:w="61"/>
        <w:gridCol w:w="1341"/>
        <w:gridCol w:w="90"/>
        <w:gridCol w:w="987"/>
        <w:gridCol w:w="141"/>
        <w:gridCol w:w="1126"/>
        <w:gridCol w:w="56"/>
        <w:gridCol w:w="1619"/>
        <w:gridCol w:w="49"/>
      </w:tblGrid>
      <w:tr w:rsidR="006A7CE4" w:rsidRPr="00CE77EA" w14:paraId="67F8539A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0D15B3" w14:textId="473A4859" w:rsidR="006A7CE4" w:rsidRPr="00CE77EA" w:rsidRDefault="006A7CE4" w:rsidP="0038134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CE77EA">
              <w:rPr>
                <w:b/>
                <w:bCs/>
                <w:sz w:val="24"/>
                <w:szCs w:val="24"/>
              </w:rPr>
              <w:t>Table S1</w:t>
            </w:r>
            <w:r w:rsidR="004C6E9B">
              <w:rPr>
                <w:b/>
                <w:bCs/>
                <w:sz w:val="24"/>
                <w:szCs w:val="24"/>
              </w:rPr>
              <w:t>a</w:t>
            </w:r>
            <w:r w:rsidRPr="00CE77EA">
              <w:rPr>
                <w:b/>
                <w:bCs/>
                <w:sz w:val="24"/>
                <w:szCs w:val="24"/>
              </w:rPr>
              <w:t xml:space="preserve"> – MANOVA, ECM results</w:t>
            </w:r>
          </w:p>
          <w:p w14:paraId="5506264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>Pillai Test</w:t>
            </w:r>
            <w:r w:rsidRPr="00CE77EA">
              <w:rPr>
                <w:sz w:val="20"/>
                <w:szCs w:val="20"/>
              </w:rPr>
              <w:t xml:space="preserve"> </w:t>
            </w:r>
          </w:p>
        </w:tc>
      </w:tr>
      <w:tr w:rsidR="006A7CE4" w:rsidRPr="00CE77EA" w14:paraId="28226F22" w14:textId="77777777" w:rsidTr="00381346">
        <w:trPr>
          <w:tblHeader/>
        </w:trPr>
        <w:tc>
          <w:tcPr>
            <w:tcW w:w="83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AC2FE9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B6C5E0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D2001C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5B14EE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Trace </w:t>
            </w:r>
            <w:r w:rsidRPr="00CE77EA">
              <w:rPr>
                <w:b/>
                <w:bCs/>
                <w:sz w:val="20"/>
                <w:szCs w:val="20"/>
                <w:vertAlign w:val="subscript"/>
              </w:rPr>
              <w:t xml:space="preserve">Pillai 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3EB160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276B37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9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4917C9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7658C3A3" w14:textId="77777777" w:rsidTr="00381346"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E419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740A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329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6D3D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920F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035.31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73D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929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97 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58D1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389F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FDEC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7EA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273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9D6A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119e -221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B7EB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372883D" w14:textId="77777777" w:rsidTr="00381346"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634E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8894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A48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C4FD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0D16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777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9A3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E72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119 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AAD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C97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84EC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2971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9FCD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3DC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45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248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4CD62835" w14:textId="77777777" w:rsidTr="00381346"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14D0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5AAB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3E54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E61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6ED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53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A5B2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8166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39 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27F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71CC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8B7C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FBFF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50D3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318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07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0ACE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2594CA5D" w14:textId="77777777" w:rsidTr="00381346"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509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B5A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DC5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0446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0A1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29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CF95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558C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22 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C185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D57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F11F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EAC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D1C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7535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94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576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71D875DA" w14:textId="77777777" w:rsidTr="00381346"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41C7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D34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46C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37D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629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FDC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C29E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A41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3D50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631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6DC6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2FE5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51B8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4A6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3E9DD479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2E2DC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7ED08DD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56"/>
        <w:gridCol w:w="552"/>
        <w:gridCol w:w="56"/>
        <w:gridCol w:w="1469"/>
        <w:gridCol w:w="61"/>
        <w:gridCol w:w="1229"/>
        <w:gridCol w:w="85"/>
        <w:gridCol w:w="1004"/>
        <w:gridCol w:w="143"/>
        <w:gridCol w:w="1144"/>
        <w:gridCol w:w="56"/>
        <w:gridCol w:w="1645"/>
        <w:gridCol w:w="52"/>
      </w:tblGrid>
      <w:tr w:rsidR="006A7CE4" w:rsidRPr="00CE77EA" w14:paraId="3C3F0CD1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79D721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Wilks Test </w:t>
            </w:r>
          </w:p>
        </w:tc>
      </w:tr>
      <w:tr w:rsidR="006A7CE4" w:rsidRPr="00CE77EA" w14:paraId="263104D7" w14:textId="77777777" w:rsidTr="00381346">
        <w:trPr>
          <w:tblHeader/>
        </w:trPr>
        <w:tc>
          <w:tcPr>
            <w:tcW w:w="84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DB8345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47C3A2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290853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313643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Wilks' Λ </w:t>
            </w:r>
          </w:p>
        </w:tc>
        <w:tc>
          <w:tcPr>
            <w:tcW w:w="6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FB8792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8CE712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94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898145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3B5CC2C4" w14:textId="77777777" w:rsidTr="00381346"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37E9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CB34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D89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357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951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035.31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3113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2DB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A5C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8396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0254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1DE7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643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312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119e -221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E945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616BDAA6" w14:textId="77777777" w:rsidTr="00381346"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89CC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3C51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660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4267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474F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777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87B2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A5DD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881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E70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5CC8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4BCC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CE5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0A4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88A8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45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71CE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B905462" w14:textId="77777777" w:rsidTr="00381346"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FF64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727A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1E2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722B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070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53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042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08AD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61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AD83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3AE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DB5B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0D72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A599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DE8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07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2FDD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19CB1094" w14:textId="77777777" w:rsidTr="00381346"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1E71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BBF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8BF9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5EF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020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29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928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6D93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78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4E0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9F80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C097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0E0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E753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49CA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94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B417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B585274" w14:textId="77777777" w:rsidTr="00381346"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C6E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23D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906F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AC6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160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CFB3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0DD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608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EAF3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5322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626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8BC4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6FE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D9E8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392EF822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5FEDB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9F21488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6"/>
        <w:gridCol w:w="56"/>
        <w:gridCol w:w="551"/>
        <w:gridCol w:w="54"/>
        <w:gridCol w:w="1462"/>
        <w:gridCol w:w="61"/>
        <w:gridCol w:w="1289"/>
        <w:gridCol w:w="63"/>
        <w:gridCol w:w="998"/>
        <w:gridCol w:w="143"/>
        <w:gridCol w:w="1139"/>
        <w:gridCol w:w="54"/>
        <w:gridCol w:w="1636"/>
        <w:gridCol w:w="54"/>
      </w:tblGrid>
      <w:tr w:rsidR="006A7CE4" w:rsidRPr="00CE77EA" w14:paraId="27E8CF43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0A79A0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CE77EA">
              <w:rPr>
                <w:b/>
                <w:bCs/>
                <w:sz w:val="20"/>
                <w:szCs w:val="20"/>
              </w:rPr>
              <w:t>Hotelling</w:t>
            </w:r>
            <w:proofErr w:type="spellEnd"/>
            <w:r w:rsidRPr="00CE77EA">
              <w:rPr>
                <w:b/>
                <w:bCs/>
                <w:sz w:val="20"/>
                <w:szCs w:val="20"/>
              </w:rPr>
              <w:t xml:space="preserve">-Lawley Test </w:t>
            </w:r>
          </w:p>
        </w:tc>
      </w:tr>
      <w:tr w:rsidR="006A7CE4" w:rsidRPr="00CE77EA" w14:paraId="365BF6C8" w14:textId="77777777" w:rsidTr="00381346">
        <w:trPr>
          <w:tblHeader/>
        </w:trPr>
        <w:tc>
          <w:tcPr>
            <w:tcW w:w="84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63F28A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5C709F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597175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626C58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Trace </w:t>
            </w:r>
            <w:r w:rsidRPr="00CE77EA">
              <w:rPr>
                <w:b/>
                <w:bCs/>
                <w:sz w:val="20"/>
                <w:szCs w:val="20"/>
                <w:vertAlign w:val="subscript"/>
              </w:rPr>
              <w:t xml:space="preserve">H-L 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E359D0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F96557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B1A036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0080D06F" w14:textId="77777777" w:rsidTr="00381346"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353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161A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C72B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2E6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5ABB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035.31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48D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C7D9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305.376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75C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3392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4546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A98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326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B863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119e -22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9E20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6AE2F35F" w14:textId="77777777" w:rsidTr="00381346"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8D40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B79C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573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A6CD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E2CC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777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7A7E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2C5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134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1077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9EC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E0E7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EC07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A035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512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45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3D3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1E8FAB08" w14:textId="77777777" w:rsidTr="00381346"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75C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62D4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02C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EA5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D4DA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53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843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3B4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41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90E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EB91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824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914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D5B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38D0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07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6F9F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A939B36" w14:textId="77777777" w:rsidTr="00381346"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1DE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447F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631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58D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3B5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29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5F2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7A16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22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79E2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BC8D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4A53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20E6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B92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F9D7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94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6E7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1548432B" w14:textId="77777777" w:rsidTr="00381346"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62C6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3CD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7AF0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EF9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F6A3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EC4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A8A7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F61F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B71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F68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491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480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2FB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1BDB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54F5D9E8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457DC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6B58B18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9"/>
        <w:gridCol w:w="52"/>
        <w:gridCol w:w="518"/>
        <w:gridCol w:w="52"/>
        <w:gridCol w:w="1374"/>
        <w:gridCol w:w="58"/>
        <w:gridCol w:w="1726"/>
        <w:gridCol w:w="85"/>
        <w:gridCol w:w="939"/>
        <w:gridCol w:w="134"/>
        <w:gridCol w:w="1070"/>
        <w:gridCol w:w="52"/>
        <w:gridCol w:w="1538"/>
        <w:gridCol w:w="49"/>
      </w:tblGrid>
      <w:tr w:rsidR="006A7CE4" w:rsidRPr="00CE77EA" w14:paraId="576F3060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A6148D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Roy Test </w:t>
            </w:r>
          </w:p>
        </w:tc>
      </w:tr>
      <w:tr w:rsidR="006A7CE4" w:rsidRPr="00CE77EA" w14:paraId="7DA70B7F" w14:textId="77777777" w:rsidTr="00381346">
        <w:trPr>
          <w:tblHeader/>
        </w:trPr>
        <w:tc>
          <w:tcPr>
            <w:tcW w:w="79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9FB3D5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C2CDDF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608F2C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100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615671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Largest Root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3DDD29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5A1288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88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85E4CA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0E697926" w14:textId="77777777" w:rsidTr="00381346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F98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27E2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E4F2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1CE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0D21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035.31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450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9001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305.376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671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038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2D4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C63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852D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160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119e -22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C605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196E5787" w14:textId="77777777" w:rsidTr="00381346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647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03C3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3D8B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C9A5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9397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777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955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1D0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134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30A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F79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7C9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7051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A4C1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521C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45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EE5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5C8A08A2" w14:textId="77777777" w:rsidTr="00381346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0A58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949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6A6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BFF0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BB4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53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B02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400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41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218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319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EC2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CD7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02FB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33F0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0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57DD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4B2959E8" w14:textId="77777777" w:rsidTr="00381346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A130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8EE2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421C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FEB0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B71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29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60E0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526B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22 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243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8C40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BC1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1C3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F3DD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651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94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C50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24588918" w14:textId="77777777" w:rsidTr="00381346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AE90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9AF6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A7BF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E7F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70E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B581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41D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A2E1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62A0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1EF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AD9A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5D8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65B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46E4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7B40A231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9020A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99B2C9B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</w:p>
    <w:p w14:paraId="510B2B6C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3"/>
        <w:gridCol w:w="50"/>
        <w:gridCol w:w="2098"/>
        <w:gridCol w:w="65"/>
        <w:gridCol w:w="533"/>
        <w:gridCol w:w="49"/>
        <w:gridCol w:w="1793"/>
        <w:gridCol w:w="61"/>
        <w:gridCol w:w="1269"/>
        <w:gridCol w:w="49"/>
        <w:gridCol w:w="1589"/>
        <w:gridCol w:w="47"/>
      </w:tblGrid>
      <w:tr w:rsidR="006A7CE4" w:rsidRPr="00CE77EA" w14:paraId="38EBB8C8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8DA47A" w14:textId="6EA190BB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4"/>
                <w:szCs w:val="24"/>
              </w:rPr>
              <w:lastRenderedPageBreak/>
              <w:t>Table S</w:t>
            </w:r>
            <w:r w:rsidR="004C6E9B">
              <w:rPr>
                <w:b/>
                <w:bCs/>
                <w:sz w:val="24"/>
                <w:szCs w:val="24"/>
              </w:rPr>
              <w:t>1</w:t>
            </w:r>
            <w:r w:rsidRPr="00CE77EA">
              <w:rPr>
                <w:b/>
                <w:bCs/>
                <w:sz w:val="24"/>
                <w:szCs w:val="24"/>
              </w:rPr>
              <w:t xml:space="preserve">b – post-hoc ANOVA results, significant results for ECM </w:t>
            </w:r>
            <w:r w:rsidRPr="00CE77EA">
              <w:rPr>
                <w:b/>
                <w:bCs/>
                <w:sz w:val="20"/>
                <w:szCs w:val="20"/>
              </w:rPr>
              <w:br/>
            </w:r>
            <w:proofErr w:type="spellStart"/>
            <w:r w:rsidRPr="00CE77EA">
              <w:rPr>
                <w:b/>
                <w:bCs/>
                <w:sz w:val="20"/>
                <w:szCs w:val="20"/>
              </w:rPr>
              <w:t>high_Visual_ECM</w:t>
            </w:r>
            <w:proofErr w:type="spellEnd"/>
            <w:r w:rsidRPr="00CE77E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CE77EA" w14:paraId="2B216A14" w14:textId="77777777" w:rsidTr="00381346">
        <w:trPr>
          <w:tblHeader/>
        </w:trPr>
        <w:tc>
          <w:tcPr>
            <w:tcW w:w="81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1CB00A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19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9A523D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51C980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ABF717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32DAB0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FC67A7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05225D97" w14:textId="77777777" w:rsidTr="00381346"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F572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E935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717D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909e +6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806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8F62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946F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415C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909e +6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40EA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8EE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073.765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3DC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E042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7.287e -107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53B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2D723EF4" w14:textId="77777777" w:rsidTr="00381346"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0F9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D0F3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DA3A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7218.79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AE14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3F4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889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C39B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7218.792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E23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B2FB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7.273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1747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BB6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08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FA2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37D7B939" w14:textId="77777777" w:rsidTr="00381346"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EFB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AC8A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81D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44.781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1E06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E4C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6740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78C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44.781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44C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A56C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779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7A3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F6D4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378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162C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3B2AFA57" w14:textId="77777777" w:rsidTr="00381346"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9916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B0FA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61B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778.197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753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4AC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F6ED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AF61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778.197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594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9D8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329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5E3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439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567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C90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73F07702" w14:textId="77777777" w:rsidTr="00381346"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2A05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0C8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883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68748.575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17DB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F0A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3DB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46F1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367.417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A8C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DC3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702B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FCA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A67E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3E99E25E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12783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08DFFA6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52"/>
        <w:gridCol w:w="2130"/>
        <w:gridCol w:w="72"/>
        <w:gridCol w:w="525"/>
        <w:gridCol w:w="52"/>
        <w:gridCol w:w="1814"/>
        <w:gridCol w:w="74"/>
        <w:gridCol w:w="1246"/>
        <w:gridCol w:w="52"/>
        <w:gridCol w:w="1560"/>
        <w:gridCol w:w="51"/>
      </w:tblGrid>
      <w:tr w:rsidR="006A7CE4" w:rsidRPr="00CE77EA" w14:paraId="4588189B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95526E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CE77EA">
              <w:rPr>
                <w:b/>
                <w:bCs/>
                <w:sz w:val="20"/>
                <w:szCs w:val="20"/>
              </w:rPr>
              <w:t>post_Salience_ECM</w:t>
            </w:r>
            <w:proofErr w:type="spellEnd"/>
            <w:r w:rsidRPr="00CE77E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CE77EA" w14:paraId="258A339B" w14:textId="77777777" w:rsidTr="00381346">
        <w:trPr>
          <w:tblHeader/>
        </w:trPr>
        <w:tc>
          <w:tcPr>
            <w:tcW w:w="80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24D990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BB2854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06EF24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4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10FCA3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B8DAC6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ADA470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7E94353C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A8FC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E62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8C5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.959e +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548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962A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9C56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F7A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.959e +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6B4F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8C9D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951.90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DE5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6D53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605e -142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EEF6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681165F7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3CA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398A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5314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394.33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FC05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A95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A0DC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F545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394.33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B7F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6671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55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C97D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A1AC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34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027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6B65EC44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A86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FC1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FBD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270.53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0A4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1A1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A51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612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270.53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63AC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0EA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04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DEE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33A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343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8C76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F9666B6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5DB9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4FD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14A4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31.32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BBD4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B9F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F284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B11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31.32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F7B6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FE6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449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830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1DB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503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559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3BF19B5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1A5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1C38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23E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78262.89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744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9FC3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B31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EC07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405.36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340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8E33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17E8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1C0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CF77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CCCAEB9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49D71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357B93D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52"/>
        <w:gridCol w:w="2130"/>
        <w:gridCol w:w="72"/>
        <w:gridCol w:w="525"/>
        <w:gridCol w:w="52"/>
        <w:gridCol w:w="1814"/>
        <w:gridCol w:w="74"/>
        <w:gridCol w:w="1246"/>
        <w:gridCol w:w="52"/>
        <w:gridCol w:w="1560"/>
        <w:gridCol w:w="51"/>
      </w:tblGrid>
      <w:tr w:rsidR="006A7CE4" w:rsidRPr="00CE77EA" w14:paraId="3D19FC5E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6A1E51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RECN_ECM </w:t>
            </w:r>
          </w:p>
        </w:tc>
      </w:tr>
      <w:tr w:rsidR="006A7CE4" w:rsidRPr="00CE77EA" w14:paraId="0FDE97B0" w14:textId="77777777" w:rsidTr="00381346">
        <w:trPr>
          <w:tblHeader/>
        </w:trPr>
        <w:tc>
          <w:tcPr>
            <w:tcW w:w="80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F36E34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D78261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B193A2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4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79AA3C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84875A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497372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31C2D282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DE20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5DF8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CC02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7.304e +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023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C95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A659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971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7.304e +6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FDC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087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651.40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E3F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544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536e -147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F46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3A528291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29CD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E4B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958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140.74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38D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C58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DC8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DC4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140.74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7351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D382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75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121B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3DA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30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FC4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13FC9015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CCD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B327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C0CE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730.91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87FB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8825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554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CEFB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730.912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FDE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460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56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AB86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78A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453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5BE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E28050D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283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3440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CB6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9.440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85EB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A25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B42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AFA0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89.44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C68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BA0D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14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5D92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9BD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702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457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6DE130A4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6870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635E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F11D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55903.77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826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2BE3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760C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793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292.443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0669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711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952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637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CC0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5F2760C1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13F19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4B7A98E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52"/>
        <w:gridCol w:w="2130"/>
        <w:gridCol w:w="72"/>
        <w:gridCol w:w="525"/>
        <w:gridCol w:w="52"/>
        <w:gridCol w:w="1814"/>
        <w:gridCol w:w="74"/>
        <w:gridCol w:w="1246"/>
        <w:gridCol w:w="52"/>
        <w:gridCol w:w="1560"/>
        <w:gridCol w:w="51"/>
      </w:tblGrid>
      <w:tr w:rsidR="006A7CE4" w:rsidRPr="00CE77EA" w14:paraId="61CAD834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F04D1C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CE77EA">
              <w:rPr>
                <w:b/>
                <w:bCs/>
                <w:sz w:val="20"/>
                <w:szCs w:val="20"/>
              </w:rPr>
              <w:t>Sensorimotor_ECM</w:t>
            </w:r>
            <w:proofErr w:type="spellEnd"/>
            <w:r w:rsidRPr="00CE77E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CE77EA" w14:paraId="1A4BFD88" w14:textId="77777777" w:rsidTr="00381346">
        <w:trPr>
          <w:tblHeader/>
        </w:trPr>
        <w:tc>
          <w:tcPr>
            <w:tcW w:w="80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D52319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B0589D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445367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4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40847E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2782CF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D1F90C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1A5888EC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F86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C23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68B6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093e +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DC21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B822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334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7F9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093e +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E724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0C2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21.369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E48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075D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7.072e -104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F00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2C318E0A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738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1681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4269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986.44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FA3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0DB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F71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B2C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986.44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72A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756C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.81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DFF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8B76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95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3FF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3C6DEFDE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2E3C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5AC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60E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21.08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915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041E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BE9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A2F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21.08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C95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66F1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5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F809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218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812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4D6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604595C1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E40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B15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AFCB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069.75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D368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525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469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928A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069.75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71C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84D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972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8DF6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AF4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325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409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2EAC6D42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F03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604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150E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21774.063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378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359A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35D4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EE93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130.17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62DE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B32C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04D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B9D8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DE0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15D92070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E84CD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5BE28FA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52"/>
        <w:gridCol w:w="2130"/>
        <w:gridCol w:w="72"/>
        <w:gridCol w:w="525"/>
        <w:gridCol w:w="52"/>
        <w:gridCol w:w="1814"/>
        <w:gridCol w:w="74"/>
        <w:gridCol w:w="1246"/>
        <w:gridCol w:w="52"/>
        <w:gridCol w:w="1560"/>
        <w:gridCol w:w="51"/>
      </w:tblGrid>
      <w:tr w:rsidR="006A7CE4" w:rsidRPr="00CE77EA" w14:paraId="71426727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36D2D1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CE77EA">
              <w:rPr>
                <w:b/>
                <w:bCs/>
                <w:sz w:val="20"/>
                <w:szCs w:val="20"/>
              </w:rPr>
              <w:t>vDMN_ECM</w:t>
            </w:r>
            <w:proofErr w:type="spellEnd"/>
            <w:r w:rsidRPr="00CE77E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CE77EA" w14:paraId="0830DD64" w14:textId="77777777" w:rsidTr="00381346">
        <w:trPr>
          <w:tblHeader/>
        </w:trPr>
        <w:tc>
          <w:tcPr>
            <w:tcW w:w="80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7C2B19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8E0F2A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E870C3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4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3AACA7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FE44E8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A641A2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50FFFCF5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EA4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219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EBDD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.088e +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405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FB2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49C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C669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.088e +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8F49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C2C1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3134.467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4ED2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1B2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.411e -123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9D93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21CB0BAC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304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DAA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3CC2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939.410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B05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8A79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F9B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C15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939.410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3D3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1E3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275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85B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F624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4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D20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345EA331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B87A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ADB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369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500.869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6302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1EDD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D26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D68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500.869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7F8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973D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54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8D2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006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21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287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584F935A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7649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F43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8738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245.57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57BD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4AA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27E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4F7E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245.57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7E50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7A7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.383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CAB1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C32D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241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7901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73FFDCF1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4CB1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4B0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B60B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321377.913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A8BD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3DA3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A71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A4F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623.12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C57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A08C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63A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E1B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566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6326484A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CC069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EB032DF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6"/>
        <w:gridCol w:w="51"/>
        <w:gridCol w:w="2141"/>
        <w:gridCol w:w="65"/>
        <w:gridCol w:w="524"/>
        <w:gridCol w:w="49"/>
        <w:gridCol w:w="1825"/>
        <w:gridCol w:w="67"/>
        <w:gridCol w:w="1247"/>
        <w:gridCol w:w="49"/>
        <w:gridCol w:w="1563"/>
        <w:gridCol w:w="49"/>
      </w:tblGrid>
      <w:tr w:rsidR="006A7CE4" w:rsidRPr="00CE77EA" w14:paraId="055DE6F9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9C75BE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CE77EA">
              <w:rPr>
                <w:b/>
                <w:bCs/>
                <w:sz w:val="20"/>
                <w:szCs w:val="20"/>
              </w:rPr>
              <w:t>Visuospatial_ECM</w:t>
            </w:r>
            <w:proofErr w:type="spellEnd"/>
            <w:r w:rsidRPr="00CE77E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CE77EA" w14:paraId="5A93794C" w14:textId="77777777" w:rsidTr="00381346">
        <w:trPr>
          <w:tblHeader/>
        </w:trPr>
        <w:tc>
          <w:tcPr>
            <w:tcW w:w="80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7295FA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F08884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B1EAA0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82B837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E209BE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9CC738" w14:textId="77777777" w:rsidR="006A7CE4" w:rsidRPr="00CE77EA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77EA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CE77EA" w14:paraId="123F2743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3D2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444F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368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646e +6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DCD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3115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D7D1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4BB9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4.646e +6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65D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BE3D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567.992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76D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DCE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.366e -147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8A35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9B4D3BE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E32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F56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E364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405.453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404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F884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1D9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8891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405.45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F2F2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0230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6.478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070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584D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5C6B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25FEF9F7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C629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DFE3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D7BD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63.930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4990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BAAB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BFCF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4C7E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563.93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D4E4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FED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676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1CAB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B6A7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412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F46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111BCB4B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8529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7CB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2B8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61.97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EE87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875E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F9E2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B88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261.97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A016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3E23F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314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55F7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BEB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0.576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A7873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2ECC491F" w14:textId="77777777" w:rsidTr="00381346"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2A4EE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308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8A05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65206.702 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6D4C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CE262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7D2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19D0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CE77EA">
              <w:rPr>
                <w:sz w:val="20"/>
                <w:szCs w:val="20"/>
              </w:rPr>
              <w:t xml:space="preserve">834.37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DEF78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9D31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4F66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9B36C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3F5A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CE77EA" w14:paraId="0E17C792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1DF39D" w14:textId="77777777" w:rsidR="006A7CE4" w:rsidRPr="00CE77EA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14FF77E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4C6EA0">
        <w:rPr>
          <w:b/>
          <w:bCs/>
          <w:sz w:val="20"/>
          <w:szCs w:val="20"/>
        </w:rPr>
        <w:t>Note</w:t>
      </w:r>
      <w:r>
        <w:rPr>
          <w:sz w:val="20"/>
          <w:szCs w:val="20"/>
        </w:rPr>
        <w:t>: only ROIs with at least 1 significant result were reported</w:t>
      </w:r>
    </w:p>
    <w:p w14:paraId="33D6733E" w14:textId="77777777" w:rsidR="006A7CE4" w:rsidRPr="00CE77EA" w:rsidRDefault="006A7CE4" w:rsidP="006A7CE4">
      <w:pPr>
        <w:spacing w:line="240" w:lineRule="auto"/>
        <w:rPr>
          <w:sz w:val="20"/>
          <w:szCs w:val="20"/>
        </w:rPr>
      </w:pPr>
      <w:r w:rsidRPr="00CE77EA">
        <w:rPr>
          <w:sz w:val="20"/>
          <w:szCs w:val="20"/>
        </w:rP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74"/>
        <w:gridCol w:w="560"/>
        <w:gridCol w:w="74"/>
        <w:gridCol w:w="1424"/>
        <w:gridCol w:w="96"/>
        <w:gridCol w:w="1314"/>
        <w:gridCol w:w="121"/>
        <w:gridCol w:w="960"/>
        <w:gridCol w:w="182"/>
        <w:gridCol w:w="1141"/>
        <w:gridCol w:w="74"/>
        <w:gridCol w:w="1466"/>
        <w:gridCol w:w="76"/>
      </w:tblGrid>
      <w:tr w:rsidR="006A7CE4" w:rsidRPr="00521586" w14:paraId="0C8BFA11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0FDC87" w14:textId="77777777" w:rsidR="006A7CE4" w:rsidRPr="00825CD5" w:rsidRDefault="006A7CE4" w:rsidP="00381346">
            <w:pPr>
              <w:spacing w:line="240" w:lineRule="auto"/>
              <w:rPr>
                <w:b/>
                <w:bCs/>
              </w:rPr>
            </w:pPr>
            <w:r w:rsidRPr="00825CD5">
              <w:rPr>
                <w:b/>
                <w:bCs/>
              </w:rPr>
              <w:lastRenderedPageBreak/>
              <w:t xml:space="preserve">Table S2a – MANOVA, </w:t>
            </w:r>
            <w:proofErr w:type="spellStart"/>
            <w:r w:rsidRPr="00825CD5">
              <w:rPr>
                <w:b/>
                <w:bCs/>
              </w:rPr>
              <w:t>fALFF</w:t>
            </w:r>
            <w:proofErr w:type="spellEnd"/>
            <w:r w:rsidRPr="00825CD5">
              <w:rPr>
                <w:b/>
                <w:bCs/>
              </w:rPr>
              <w:t xml:space="preserve"> results</w:t>
            </w:r>
            <w:r w:rsidRPr="00825CD5">
              <w:rPr>
                <w:b/>
                <w:bCs/>
              </w:rPr>
              <w:br/>
            </w:r>
            <w:r w:rsidRPr="00825CD5">
              <w:rPr>
                <w:b/>
                <w:bCs/>
                <w:sz w:val="20"/>
                <w:szCs w:val="20"/>
              </w:rPr>
              <w:t>Pillai Test</w:t>
            </w:r>
            <w:r w:rsidRPr="00825CD5">
              <w:rPr>
                <w:b/>
                <w:bCs/>
              </w:rPr>
              <w:t xml:space="preserve"> </w:t>
            </w:r>
          </w:p>
        </w:tc>
      </w:tr>
      <w:tr w:rsidR="006A7CE4" w:rsidRPr="00825CD5" w14:paraId="0DCFB024" w14:textId="77777777" w:rsidTr="00381346">
        <w:trPr>
          <w:tblHeader/>
        </w:trPr>
        <w:tc>
          <w:tcPr>
            <w:tcW w:w="85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051B8A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FE7444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BF4DB7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15267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Trace </w:t>
            </w:r>
            <w:r w:rsidRPr="00825CD5">
              <w:rPr>
                <w:b/>
                <w:bCs/>
                <w:sz w:val="20"/>
                <w:szCs w:val="20"/>
                <w:vertAlign w:val="subscript"/>
              </w:rPr>
              <w:t xml:space="preserve">Pillai 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70A96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1F7A8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AD84E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48BE0192" w14:textId="77777777" w:rsidTr="00381346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506F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9A3F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46AB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A1F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62BC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72.870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FBB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323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29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4105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96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6E08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04A0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4A95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21ED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930e -98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4FD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3500FD60" w14:textId="77777777" w:rsidTr="00381346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09F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3C7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79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354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D9C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870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AFB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907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2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7EE2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8AA8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051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FDF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54D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4B2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32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1BDF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360994A" w14:textId="77777777" w:rsidTr="00381346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2D8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AD3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4855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1A7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C7F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19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01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F88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95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7BB8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8F7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CFC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6A93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703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E0CC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1.573e  -</w:t>
            </w:r>
            <w:proofErr w:type="gramEnd"/>
            <w:r w:rsidRPr="00825CD5">
              <w:rPr>
                <w:sz w:val="20"/>
                <w:szCs w:val="20"/>
              </w:rPr>
              <w:t xml:space="preserve">4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D60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31ADE24" w14:textId="77777777" w:rsidTr="00381346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8A7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F3B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F2F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FCD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53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045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164A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684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7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0778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6A1C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356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39D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C8A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FA8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41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89F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59A2B61" w14:textId="77777777" w:rsidTr="00381346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8C5E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CD29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89A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8983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74C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434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934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EA8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2DC3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6F30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7DE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9EF4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C314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787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D29FCDB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7EE52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ED648C8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6"/>
        <w:gridCol w:w="76"/>
        <w:gridCol w:w="569"/>
        <w:gridCol w:w="76"/>
        <w:gridCol w:w="1446"/>
        <w:gridCol w:w="97"/>
        <w:gridCol w:w="1213"/>
        <w:gridCol w:w="112"/>
        <w:gridCol w:w="975"/>
        <w:gridCol w:w="186"/>
        <w:gridCol w:w="1157"/>
        <w:gridCol w:w="76"/>
        <w:gridCol w:w="1487"/>
        <w:gridCol w:w="70"/>
      </w:tblGrid>
      <w:tr w:rsidR="006A7CE4" w:rsidRPr="00825CD5" w14:paraId="05D65099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B2F7B8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Wilks Test </w:t>
            </w:r>
          </w:p>
        </w:tc>
      </w:tr>
      <w:tr w:rsidR="006A7CE4" w:rsidRPr="00825CD5" w14:paraId="093E2C06" w14:textId="77777777" w:rsidTr="00381346">
        <w:trPr>
          <w:tblHeader/>
        </w:trPr>
        <w:tc>
          <w:tcPr>
            <w:tcW w:w="86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DEAFB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07A07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A3329F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D9C53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Wilks' Λ 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70C04D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8E2F94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C3FFE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35AE30A2" w14:textId="77777777" w:rsidTr="00381346"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9E8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C507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6E4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5FE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63A4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72.870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6226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2081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7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D87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D22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27F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D86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64D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619C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930e -98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041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B0005C8" w14:textId="77777777" w:rsidTr="00381346"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C879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BD7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BC82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A4E6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447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870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4957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6DE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7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9C2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E4E4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EC5A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15DC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5B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ADCB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32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9DC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EB28EA7" w14:textId="77777777" w:rsidTr="00381346"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C5F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9556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DD43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40C1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19A3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19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5F61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F90F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0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839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F7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1D8D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424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1C7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0111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1.573e  -</w:t>
            </w:r>
            <w:proofErr w:type="gramEnd"/>
            <w:r w:rsidRPr="00825CD5">
              <w:rPr>
                <w:sz w:val="20"/>
                <w:szCs w:val="20"/>
              </w:rPr>
              <w:t xml:space="preserve">4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6FF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A828B26" w14:textId="77777777" w:rsidTr="00381346"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75A2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B9BC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4384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FAF7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5B5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04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958B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808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2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9AF2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0AC9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767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DFD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DE83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46C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41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B83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3187B1FA" w14:textId="77777777" w:rsidTr="00381346"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F0D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55A1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6F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C52D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1CF4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B45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9BF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20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64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E15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058D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E09E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EA0C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006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4D4AA73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C39FC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D9BB081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76"/>
        <w:gridCol w:w="565"/>
        <w:gridCol w:w="76"/>
        <w:gridCol w:w="1439"/>
        <w:gridCol w:w="97"/>
        <w:gridCol w:w="1262"/>
        <w:gridCol w:w="96"/>
        <w:gridCol w:w="969"/>
        <w:gridCol w:w="184"/>
        <w:gridCol w:w="1152"/>
        <w:gridCol w:w="76"/>
        <w:gridCol w:w="1480"/>
        <w:gridCol w:w="76"/>
      </w:tblGrid>
      <w:tr w:rsidR="006A7CE4" w:rsidRPr="00825CD5" w14:paraId="5CAE9300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CF1D9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Hotelling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-Lawley Test </w:t>
            </w:r>
          </w:p>
        </w:tc>
      </w:tr>
      <w:tr w:rsidR="006A7CE4" w:rsidRPr="00825CD5" w14:paraId="18563770" w14:textId="77777777" w:rsidTr="00381346">
        <w:trPr>
          <w:tblHeader/>
        </w:trPr>
        <w:tc>
          <w:tcPr>
            <w:tcW w:w="8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4A57D8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18C21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DA2D1D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01A60C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Trace </w:t>
            </w:r>
            <w:r w:rsidRPr="00825CD5">
              <w:rPr>
                <w:b/>
                <w:bCs/>
                <w:sz w:val="20"/>
                <w:szCs w:val="20"/>
                <w:vertAlign w:val="subscript"/>
              </w:rPr>
              <w:t xml:space="preserve">H-L 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4C058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C1C54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86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577CA9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4108098A" w14:textId="77777777" w:rsidTr="00381346"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879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2DB9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B4E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FBD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BBC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72.870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95B8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ECE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3.082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2ABC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55BF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0F0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B33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75B5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C77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930e -98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016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B6C6935" w14:textId="77777777" w:rsidTr="00381346"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B84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4E1D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827B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0C3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A76E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870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111C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2E0A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42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EBD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852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A28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F8DD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4BB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DC6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32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696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9B4CBC6" w14:textId="77777777" w:rsidTr="00381346"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F1D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B76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4B4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6C09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7C9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19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DA5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BC8A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242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E52B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8F7D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91BD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E096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BC6C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4AA2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1.573e  -</w:t>
            </w:r>
            <w:proofErr w:type="gramEnd"/>
            <w:r w:rsidRPr="00825CD5">
              <w:rPr>
                <w:sz w:val="20"/>
                <w:szCs w:val="20"/>
              </w:rPr>
              <w:t xml:space="preserve">4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DA4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741C045" w14:textId="77777777" w:rsidTr="00381346"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54F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EF4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54F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273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76E3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045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BF2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F0D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79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A83F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20A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2678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BA38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C5B7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ADE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41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95FE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3104473" w14:textId="77777777" w:rsidTr="00381346"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9E13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300F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87E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EB5C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F7FF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DBC7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EE5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2F4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80B1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D55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A976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F8A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139E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6E01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17A2BF5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1EC50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6F54499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1"/>
        <w:gridCol w:w="71"/>
        <w:gridCol w:w="531"/>
        <w:gridCol w:w="72"/>
        <w:gridCol w:w="1352"/>
        <w:gridCol w:w="90"/>
        <w:gridCol w:w="1691"/>
        <w:gridCol w:w="128"/>
        <w:gridCol w:w="912"/>
        <w:gridCol w:w="173"/>
        <w:gridCol w:w="1083"/>
        <w:gridCol w:w="70"/>
        <w:gridCol w:w="1392"/>
        <w:gridCol w:w="70"/>
      </w:tblGrid>
      <w:tr w:rsidR="006A7CE4" w:rsidRPr="00825CD5" w14:paraId="5D02292E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557F5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Roy Test </w:t>
            </w:r>
          </w:p>
        </w:tc>
      </w:tr>
      <w:tr w:rsidR="006A7CE4" w:rsidRPr="00825CD5" w14:paraId="7E6D4121" w14:textId="77777777" w:rsidTr="00381346">
        <w:trPr>
          <w:tblHeader/>
        </w:trPr>
        <w:tc>
          <w:tcPr>
            <w:tcW w:w="80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F2B2FC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C94F4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79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F2450F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100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501F21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Largest Root 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C6DDD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38C14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5B30D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2FC26B06" w14:textId="77777777" w:rsidTr="00381346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827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728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3B5C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76F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382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72.870 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EAA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47CC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3.082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2D69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F874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62EA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9620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EBA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21F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930e -98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6A2D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4256BDD" w14:textId="77777777" w:rsidTr="00381346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0994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FE7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3F3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1F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05D7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870 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98B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3DE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42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D0A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8B4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54D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EC4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5B6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E796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32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EE4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C856239" w14:textId="77777777" w:rsidTr="00381346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7C9E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ACF0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483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4B8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BEE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196 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B9E1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CEF3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242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0D0A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F30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358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D06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F3A8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44FC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1.573e  -</w:t>
            </w:r>
            <w:proofErr w:type="gramEnd"/>
            <w:r w:rsidRPr="00825CD5">
              <w:rPr>
                <w:sz w:val="20"/>
                <w:szCs w:val="20"/>
              </w:rPr>
              <w:t xml:space="preserve">4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4D11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6842FCC" w14:textId="77777777" w:rsidTr="00381346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17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A6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73B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4E2C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C1D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045 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49A5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29B1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7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32E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78F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EDB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FBE2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BAB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97D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411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C8E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35618307" w14:textId="77777777" w:rsidTr="00381346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4B8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11AA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8DFA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A34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898F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0A62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F40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8332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B9C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815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D37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7753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7D2A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8780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3DDA6EA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EC7F5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95919FB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</w:p>
    <w:p w14:paraId="3A4663C9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78"/>
        <w:gridCol w:w="1960"/>
        <w:gridCol w:w="88"/>
        <w:gridCol w:w="572"/>
        <w:gridCol w:w="76"/>
        <w:gridCol w:w="1675"/>
        <w:gridCol w:w="85"/>
        <w:gridCol w:w="1338"/>
        <w:gridCol w:w="76"/>
        <w:gridCol w:w="1500"/>
        <w:gridCol w:w="78"/>
      </w:tblGrid>
      <w:tr w:rsidR="006A7CE4" w:rsidRPr="00521586" w14:paraId="715ECC4C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6EF94D" w14:textId="77777777" w:rsidR="006A7CE4" w:rsidRPr="00825CD5" w:rsidRDefault="006A7CE4" w:rsidP="00381346">
            <w:pPr>
              <w:spacing w:line="240" w:lineRule="auto"/>
              <w:rPr>
                <w:b/>
                <w:bCs/>
              </w:rPr>
            </w:pPr>
            <w:r w:rsidRPr="00825CD5">
              <w:rPr>
                <w:b/>
                <w:bCs/>
              </w:rPr>
              <w:lastRenderedPageBreak/>
              <w:t xml:space="preserve">Table S2b – post-hoc ANOVA results, significant results for </w:t>
            </w:r>
            <w:proofErr w:type="spellStart"/>
            <w:r w:rsidRPr="00825CD5">
              <w:rPr>
                <w:b/>
                <w:bCs/>
              </w:rPr>
              <w:t>fALFF</w:t>
            </w:r>
            <w:proofErr w:type="spellEnd"/>
            <w:r w:rsidRPr="00825CD5">
              <w:rPr>
                <w:b/>
                <w:bCs/>
              </w:rPr>
              <w:br/>
            </w:r>
            <w:proofErr w:type="spellStart"/>
            <w:r w:rsidRPr="00825CD5">
              <w:rPr>
                <w:b/>
                <w:bCs/>
                <w:sz w:val="20"/>
                <w:szCs w:val="20"/>
              </w:rPr>
              <w:t>anterior_Salience_fALFF</w:t>
            </w:r>
            <w:proofErr w:type="spellEnd"/>
            <w:r w:rsidRPr="00825CD5">
              <w:rPr>
                <w:b/>
                <w:bCs/>
              </w:rPr>
              <w:t xml:space="preserve"> </w:t>
            </w:r>
          </w:p>
        </w:tc>
      </w:tr>
      <w:tr w:rsidR="006A7CE4" w:rsidRPr="00825CD5" w14:paraId="6315E50D" w14:textId="77777777" w:rsidTr="00381346">
        <w:trPr>
          <w:tblHeader/>
        </w:trPr>
        <w:tc>
          <w:tcPr>
            <w:tcW w:w="87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D06AD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1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9F448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1485AB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58EBC7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5A1877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69921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6843219B" w14:textId="77777777" w:rsidTr="00381346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113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6D1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524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082e +6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4C49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8BC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56D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83B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082e +6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D0F3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DCE5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29.945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1577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453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148e -80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486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AC54625" w14:textId="77777777" w:rsidTr="00381346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D2C1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81E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EFA7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692.779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CA1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1495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773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67B4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692.779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501A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44D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564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7293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5B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1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B30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1CFC2A2" w14:textId="77777777" w:rsidTr="00381346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0BAE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00CD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29F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513.184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7CA1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59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85DF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A21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513.184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423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539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1.916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4971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5877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6.805e  -</w:t>
            </w:r>
            <w:proofErr w:type="gramEnd"/>
            <w:r w:rsidRPr="00825CD5">
              <w:rPr>
                <w:sz w:val="20"/>
                <w:szCs w:val="20"/>
              </w:rPr>
              <w:t xml:space="preserve">4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34A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34BFF73" w14:textId="77777777" w:rsidTr="00381346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AA42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79A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CD1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61.821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029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D0B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A151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786F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61.821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993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D804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249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990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08F3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618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C7E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B1D9927" w14:textId="77777777" w:rsidTr="00381346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B56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2BCA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5DA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07929.271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CE1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72C9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7E1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2C97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50.148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6B76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71C4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71B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64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CBF2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FC9C82D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89352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B115577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72"/>
        <w:gridCol w:w="2116"/>
        <w:gridCol w:w="96"/>
        <w:gridCol w:w="540"/>
        <w:gridCol w:w="72"/>
        <w:gridCol w:w="1809"/>
        <w:gridCol w:w="92"/>
        <w:gridCol w:w="1260"/>
        <w:gridCol w:w="72"/>
        <w:gridCol w:w="1413"/>
        <w:gridCol w:w="72"/>
      </w:tblGrid>
      <w:tr w:rsidR="006A7CE4" w:rsidRPr="00825CD5" w14:paraId="5CB3BB74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089E74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Auditory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4EE7BD6C" w14:textId="77777777" w:rsidTr="00381346">
        <w:trPr>
          <w:tblHeader/>
        </w:trPr>
        <w:tc>
          <w:tcPr>
            <w:tcW w:w="8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2B3FE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3EACC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77028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A8730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51645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82B85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3188825E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AB8D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108E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09EF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781e +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EC03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0C6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64A2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6A0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781e +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7711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74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07.46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FDCA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F87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340e -79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B96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D52DB31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E2C4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BC9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202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399.587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66BD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75B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BA5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F6B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399.587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A2C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784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9.27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3CFF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D71C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374C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B7156E3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C0C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3E4F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B56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9513.898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BF3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3F5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E42A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989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9513.898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CF0B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B172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.38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5DB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BAC1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2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B9C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F091753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35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425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40B1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13.333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AE76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CE13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EF2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EFA5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13.333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6E4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363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6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8022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272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00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D75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F3FBAA8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0822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DD21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1473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50084.831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162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6B6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004D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549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768.105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541E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305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F88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4B1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A3DC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28096C4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E8729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A24D8D5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7"/>
        <w:gridCol w:w="74"/>
        <w:gridCol w:w="2154"/>
        <w:gridCol w:w="97"/>
        <w:gridCol w:w="551"/>
        <w:gridCol w:w="74"/>
        <w:gridCol w:w="1834"/>
        <w:gridCol w:w="101"/>
        <w:gridCol w:w="1119"/>
        <w:gridCol w:w="74"/>
        <w:gridCol w:w="1439"/>
        <w:gridCol w:w="72"/>
      </w:tblGrid>
      <w:tr w:rsidR="006A7CE4" w:rsidRPr="00825CD5" w14:paraId="660CF046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9F5857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Basal_Ganglia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29D0E489" w14:textId="77777777" w:rsidTr="00381346">
        <w:trPr>
          <w:tblHeader/>
        </w:trPr>
        <w:tc>
          <w:tcPr>
            <w:tcW w:w="8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6A923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4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77E0DC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FA1717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7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54858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9454E8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8A0439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29A46376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C2FD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41D4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F6C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305e +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C080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0FB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E68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7A2A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305e +6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C42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881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92.77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EE9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F15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412e -66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C8F5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9FF019A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871B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E8C9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5196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480.441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8C3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9128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91C0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47DC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480.441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AEBB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18A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317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7E56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979F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252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AE4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7987CB9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52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44B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6560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645.15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F4F2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EB6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0A77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5453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645.156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E1A2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916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99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CF59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634F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85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AA77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A479BB5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5778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8853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4CF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14.968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87BD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409E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D979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966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14.968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C35D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9BA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539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DBE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96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464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9A5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3667974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D31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C81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6F5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72834.722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B792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D1F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991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3304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83.004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05E2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AF4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602D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8005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11A3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EBC3C32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4E450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65E2BCC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72"/>
        <w:gridCol w:w="2116"/>
        <w:gridCol w:w="96"/>
        <w:gridCol w:w="540"/>
        <w:gridCol w:w="72"/>
        <w:gridCol w:w="1809"/>
        <w:gridCol w:w="92"/>
        <w:gridCol w:w="1260"/>
        <w:gridCol w:w="72"/>
        <w:gridCol w:w="1413"/>
        <w:gridCol w:w="72"/>
      </w:tblGrid>
      <w:tr w:rsidR="006A7CE4" w:rsidRPr="00825CD5" w14:paraId="44B07329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C2FEA9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dDMN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5EE97867" w14:textId="77777777" w:rsidTr="00381346">
        <w:trPr>
          <w:tblHeader/>
        </w:trPr>
        <w:tc>
          <w:tcPr>
            <w:tcW w:w="8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3EB699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EFE918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CE0B9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9EAF50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B870A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C648F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200CEF36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F77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D4C5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7935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486e +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BEDE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C8C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E536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2D56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486e +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F70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FD31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39.63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1EE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C3EB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9.854e -8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2DC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05C81C1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A7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3C0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089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517.154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AA6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6FC9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44E1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3EB0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517.154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B1D0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5F1C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76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734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A149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8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195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6A4BE00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ACC0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1758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62E6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4052.448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238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29A0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CE4C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16A0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4052.448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D702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53BD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3.82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4E07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36A9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2.164e  -</w:t>
            </w:r>
            <w:proofErr w:type="gramEnd"/>
            <w:r w:rsidRPr="00825CD5">
              <w:rPr>
                <w:sz w:val="20"/>
                <w:szCs w:val="20"/>
              </w:rPr>
              <w:t xml:space="preserve">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D731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38FD72A4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9E9E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3B7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B750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14.607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8DF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49A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B188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28F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14.607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766D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01B7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430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9A2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7FF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513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EA8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6C0C5D6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C94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ADF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81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82965.035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B2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D831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4BD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C4C1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29.11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F4DF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FE1F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832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134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A01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32183C4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72974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7C89FF1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7"/>
        <w:gridCol w:w="74"/>
        <w:gridCol w:w="2154"/>
        <w:gridCol w:w="97"/>
        <w:gridCol w:w="551"/>
        <w:gridCol w:w="74"/>
        <w:gridCol w:w="1841"/>
        <w:gridCol w:w="94"/>
        <w:gridCol w:w="1119"/>
        <w:gridCol w:w="74"/>
        <w:gridCol w:w="1439"/>
        <w:gridCol w:w="72"/>
      </w:tblGrid>
      <w:tr w:rsidR="006A7CE4" w:rsidRPr="00825CD5" w14:paraId="16B776B5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AC9AB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high_Visual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3534A8D6" w14:textId="77777777" w:rsidTr="00381346">
        <w:trPr>
          <w:tblHeader/>
        </w:trPr>
        <w:tc>
          <w:tcPr>
            <w:tcW w:w="8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51C1A4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4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7E79C9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12D941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7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256629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CCFAA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B9992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3E78BB50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DE5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64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1B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286e +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106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29D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40E1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C859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286e +6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66A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B1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712.024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94B8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3296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696e -67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8001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B1C39E9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6CC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EB5F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654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184.453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41B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CD8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A3E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987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184.453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161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B9DF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.96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075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8E4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E861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0EDA0FB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9A0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EE3A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DFA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336.62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DCE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CF4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C19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AB4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336.625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515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0CA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50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B23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AEDB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63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EF22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41DE43C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A7F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359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09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5.791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AC8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625F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3E6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34AB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5.791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138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AD8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2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260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81B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8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02E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C4BC286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BD2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FF9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714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57640.131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3D4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FBFF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520E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C2F8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06.263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762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8D9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1728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DBF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9952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C23935E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7261E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BD967EC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7"/>
        <w:gridCol w:w="74"/>
        <w:gridCol w:w="2154"/>
        <w:gridCol w:w="97"/>
        <w:gridCol w:w="551"/>
        <w:gridCol w:w="74"/>
        <w:gridCol w:w="1841"/>
        <w:gridCol w:w="94"/>
        <w:gridCol w:w="1119"/>
        <w:gridCol w:w="74"/>
        <w:gridCol w:w="1439"/>
        <w:gridCol w:w="72"/>
      </w:tblGrid>
      <w:tr w:rsidR="006A7CE4" w:rsidRPr="00825CD5" w14:paraId="6AA1FDAD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749C6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Language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32EA6F74" w14:textId="77777777" w:rsidTr="00381346">
        <w:trPr>
          <w:tblHeader/>
        </w:trPr>
        <w:tc>
          <w:tcPr>
            <w:tcW w:w="8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8DCE41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4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2E8FD8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51317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7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E2FCC4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07CBEF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277CC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09EC86DB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27F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FF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B7F9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025e +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A448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E13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8DB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E8EC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025e +6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89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A82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95.345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D6D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388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132e -75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EDF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C803BF7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E318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F348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FE2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9481.018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FEB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3C4A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C963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510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9481.018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A1A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7812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192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9E9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D06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42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3F44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9D2D3DB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92E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23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1EFC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3849.13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E85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5D77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370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8240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3849.135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AD16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FFA0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.545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3BB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307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61E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2E777E0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327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5BD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578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54.789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1113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E3AC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CF5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D124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54.789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3126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90F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57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953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78D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692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52D4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CA088C6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EC03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0D0C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6311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47807.162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290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E0FA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EA7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693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261.652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E2D3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A30D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4E8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519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0574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A444FFF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ABC8D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9BDC175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p w14:paraId="1FB3547C" w14:textId="77777777" w:rsidR="006A7CE4" w:rsidRDefault="006A7CE4" w:rsidP="006A7CE4">
      <w:pPr>
        <w:spacing w:line="240" w:lineRule="auto"/>
      </w:pPr>
      <w: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72"/>
        <w:gridCol w:w="2116"/>
        <w:gridCol w:w="96"/>
        <w:gridCol w:w="540"/>
        <w:gridCol w:w="72"/>
        <w:gridCol w:w="1809"/>
        <w:gridCol w:w="92"/>
        <w:gridCol w:w="1260"/>
        <w:gridCol w:w="72"/>
        <w:gridCol w:w="1413"/>
        <w:gridCol w:w="72"/>
      </w:tblGrid>
      <w:tr w:rsidR="006A7CE4" w:rsidRPr="00825CD5" w14:paraId="141AE783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BCEE9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lastRenderedPageBreak/>
              <w:t>LECN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300AE2B6" w14:textId="77777777" w:rsidTr="00381346">
        <w:trPr>
          <w:tblHeader/>
        </w:trPr>
        <w:tc>
          <w:tcPr>
            <w:tcW w:w="8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30445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BA767A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5FFAF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2C9F7D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EF679C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66A669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34476AB8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82E6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9919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3C1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681e +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4862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BA3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493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296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681e +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835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8B2A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25.18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182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DF44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157e -80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11C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BD65871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E3B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ED42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C33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255.513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DF6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9C0B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48A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AF0C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255.513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2F7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D463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20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73F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79B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7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36C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5C01E8E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D35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DCC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F4D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1228.585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9BD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C9D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21A6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077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1228.585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5273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5CE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.94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96F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FFB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4.046e  -</w:t>
            </w:r>
            <w:proofErr w:type="gramEnd"/>
            <w:r w:rsidRPr="00825CD5">
              <w:rPr>
                <w:sz w:val="20"/>
                <w:szCs w:val="20"/>
              </w:rPr>
              <w:t xml:space="preserve">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A04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62FDEED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FCE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4446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FF1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4.674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06C1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5CC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862B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E77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4.674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E8F2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82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2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70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5BB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69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9AD0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0F47E95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0DD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74EC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6D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24630.152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22A0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4225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659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45EF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39.54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23D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A8B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06F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E01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5C2F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B7D3525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A8C43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D6CB63E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72"/>
        <w:gridCol w:w="2116"/>
        <w:gridCol w:w="96"/>
        <w:gridCol w:w="540"/>
        <w:gridCol w:w="72"/>
        <w:gridCol w:w="1809"/>
        <w:gridCol w:w="92"/>
        <w:gridCol w:w="1260"/>
        <w:gridCol w:w="72"/>
        <w:gridCol w:w="1413"/>
        <w:gridCol w:w="72"/>
      </w:tblGrid>
      <w:tr w:rsidR="006A7CE4" w:rsidRPr="00825CD5" w14:paraId="4F345E1E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982E49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post_Salience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7B317709" w14:textId="77777777" w:rsidTr="00381346">
        <w:trPr>
          <w:tblHeader/>
        </w:trPr>
        <w:tc>
          <w:tcPr>
            <w:tcW w:w="8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0B763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C2391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1470BC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35A640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37C9C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45B4AF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7A3E3439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8FD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7FB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2AF8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825e +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A74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5BC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E85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513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825e +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44E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4C4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04.48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0B0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A6B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099e -8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9E6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A38B5B5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5D0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AB13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CAF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7730.158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F8DB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B88B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9481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C81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7730.158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BCE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935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29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CEB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C44D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7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93B6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76418B9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FD20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9E26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FBE1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4284.984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8FE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C892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71A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88C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4284.984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013B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114E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.88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B5E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D3E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2.222e  -</w:t>
            </w:r>
            <w:proofErr w:type="gramEnd"/>
            <w:r w:rsidRPr="00825CD5">
              <w:rPr>
                <w:sz w:val="20"/>
                <w:szCs w:val="20"/>
              </w:rPr>
              <w:t xml:space="preserve">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0C1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C35ADD0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5571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BA83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EDB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2.220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B83A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599A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26D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295B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2.220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578C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223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2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C326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5CA9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8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FFC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CB399AA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9D37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39F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D2B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64409.382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4E1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5DC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8C01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CE9B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345.502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E413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601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C65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D21D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03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4FD31D8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1B078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06DF6D9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72"/>
        <w:gridCol w:w="2116"/>
        <w:gridCol w:w="96"/>
        <w:gridCol w:w="540"/>
        <w:gridCol w:w="72"/>
        <w:gridCol w:w="1809"/>
        <w:gridCol w:w="92"/>
        <w:gridCol w:w="1260"/>
        <w:gridCol w:w="72"/>
        <w:gridCol w:w="1413"/>
        <w:gridCol w:w="72"/>
      </w:tblGrid>
      <w:tr w:rsidR="006A7CE4" w:rsidRPr="00825CD5" w14:paraId="03FD3602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A3B254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Precuneus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3AEDAC7F" w14:textId="77777777" w:rsidTr="00381346">
        <w:trPr>
          <w:tblHeader/>
        </w:trPr>
        <w:tc>
          <w:tcPr>
            <w:tcW w:w="8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0D970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670EFB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B6723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47DF2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489FBA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248420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74722C19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5B0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4F68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C66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405e +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299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CE7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43C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596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405e +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6B0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F41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24.93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49B7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D983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144e -9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4A0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4F12DFE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2B30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B7F7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6DE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345.428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DF9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59F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EB1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1BE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345.428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9D43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EEBD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28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B6BB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0B4B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40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254E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5F506D2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E229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1F95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7231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7795.048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A3B2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CA66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B5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36D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7795.048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199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8C2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5.53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9315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F46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9.854e  -</w:t>
            </w:r>
            <w:proofErr w:type="gramEnd"/>
            <w:r w:rsidRPr="00825CD5">
              <w:rPr>
                <w:sz w:val="20"/>
                <w:szCs w:val="20"/>
              </w:rPr>
              <w:t xml:space="preserve">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CDBB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3D93830E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60E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8999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9076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908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CDFB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E5FC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D39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5B0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908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322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DF7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6A8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62FE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59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E5B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FDC6D28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7C1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52B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4B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93080.858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1FB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EA0E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57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F38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80.20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77DD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40A4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B50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007B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063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168915C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54771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39D2327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72"/>
        <w:gridCol w:w="2116"/>
        <w:gridCol w:w="96"/>
        <w:gridCol w:w="540"/>
        <w:gridCol w:w="72"/>
        <w:gridCol w:w="1809"/>
        <w:gridCol w:w="92"/>
        <w:gridCol w:w="1260"/>
        <w:gridCol w:w="72"/>
        <w:gridCol w:w="1413"/>
        <w:gridCol w:w="72"/>
      </w:tblGrid>
      <w:tr w:rsidR="006A7CE4" w:rsidRPr="00825CD5" w14:paraId="2002064D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5A79DD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prim_Visual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41F01738" w14:textId="77777777" w:rsidTr="00381346">
        <w:trPr>
          <w:tblHeader/>
        </w:trPr>
        <w:tc>
          <w:tcPr>
            <w:tcW w:w="8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B88AEC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B6362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478B3F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B5C201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E0A390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EFA73F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24A7B79C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986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FB30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62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134e +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CF7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DD6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6AC7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2AC4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134e +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87E0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C90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28.70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70BD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420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7.514e -8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D7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7FD2E2D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A3C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F2E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BFA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2642.10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8DF1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D13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427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4D6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2642.10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6676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8B5B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.71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70F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B01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6.308e  -</w:t>
            </w:r>
            <w:proofErr w:type="gramEnd"/>
            <w:r w:rsidRPr="00825CD5">
              <w:rPr>
                <w:sz w:val="20"/>
                <w:szCs w:val="20"/>
              </w:rPr>
              <w:t xml:space="preserve">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101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389E671C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15CC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1DF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709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494.933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D39F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4EAB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DE6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E06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494.933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624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D3B5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54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6FB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9E8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1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72DA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93FB470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6D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30F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31C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024.981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3BB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C91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7943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E42F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024.981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06E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DC2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79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FDE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CB64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37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909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507E5C1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26C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D432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14B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05085.649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F5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A04C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65D2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F60D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550.938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747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DB3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B570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41B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0C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31274610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06062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AB78E55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7"/>
        <w:gridCol w:w="74"/>
        <w:gridCol w:w="2154"/>
        <w:gridCol w:w="97"/>
        <w:gridCol w:w="551"/>
        <w:gridCol w:w="74"/>
        <w:gridCol w:w="1841"/>
        <w:gridCol w:w="94"/>
        <w:gridCol w:w="1119"/>
        <w:gridCol w:w="74"/>
        <w:gridCol w:w="1439"/>
        <w:gridCol w:w="72"/>
      </w:tblGrid>
      <w:tr w:rsidR="006A7CE4" w:rsidRPr="00825CD5" w14:paraId="5EE049B2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DC276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RECN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098728A8" w14:textId="77777777" w:rsidTr="00381346">
        <w:trPr>
          <w:tblHeader/>
        </w:trPr>
        <w:tc>
          <w:tcPr>
            <w:tcW w:w="8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78232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4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EA7CAB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BD879D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7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083D3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20729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D9EDDD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26325CCB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F61C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608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5AC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916e +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A3E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379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7A7C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C4F0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916e +6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131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5443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943.29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134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793C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031e -77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E34F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9AE9557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9DA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FB9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B2B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640.18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8D9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6DC0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FFC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96C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640.185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85B2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3DB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777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64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DDB8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97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AE2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A242E2B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4002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7827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4A09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7822.928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864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D9B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EE4E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F4E9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7822.928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382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95A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.774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A93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2825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529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D721835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1F5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CA1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9AA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1.300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479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046A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3EDA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104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1.300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9AA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0C9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15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52D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51FF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0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7891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8C0047A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8A9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C748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6FA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02189.090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B493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56E6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8EC3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A7F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031.258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A2D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F2B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828F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B20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6199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3DD40C9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78A19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A0B0156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7"/>
        <w:gridCol w:w="74"/>
        <w:gridCol w:w="2154"/>
        <w:gridCol w:w="97"/>
        <w:gridCol w:w="551"/>
        <w:gridCol w:w="74"/>
        <w:gridCol w:w="1841"/>
        <w:gridCol w:w="94"/>
        <w:gridCol w:w="1119"/>
        <w:gridCol w:w="74"/>
        <w:gridCol w:w="1439"/>
        <w:gridCol w:w="72"/>
      </w:tblGrid>
      <w:tr w:rsidR="006A7CE4" w:rsidRPr="00825CD5" w14:paraId="57F21CA0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3F216C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Sensorimotor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23DA8A8F" w14:textId="77777777" w:rsidTr="00381346">
        <w:trPr>
          <w:tblHeader/>
        </w:trPr>
        <w:tc>
          <w:tcPr>
            <w:tcW w:w="8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4111A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4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4ED9E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097F27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7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5FE30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95073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429EFF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5FC9B7FE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556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35F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3C3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581e +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E5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AFE3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670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C0D0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581e +6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9D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C4C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731.986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063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AE6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973e -6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267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0870C8BA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46DA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8C7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C812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3265.874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944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96E7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EA8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09B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3265.874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B78A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FB49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5.403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F171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57CD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1.198e  -</w:t>
            </w:r>
            <w:proofErr w:type="gramEnd"/>
            <w:r w:rsidRPr="00825CD5">
              <w:rPr>
                <w:sz w:val="20"/>
                <w:szCs w:val="20"/>
              </w:rPr>
              <w:t xml:space="preserve">4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E40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31000FB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140B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D83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34F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09.71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923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7478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4C0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982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09.716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0F8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3F9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.57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BFDA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53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8A43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AF012F8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28FD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68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58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226.957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D1B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C5A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55FC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8D25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226.957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A35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C8E7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03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10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1C92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311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C9B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819AFB3" w14:textId="77777777" w:rsidTr="00381346"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BBB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22CA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EB7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27632.323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F8F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FEA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43DD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38C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159.759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FE25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AF85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58E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A05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F2D4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F7CF951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763FD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875982D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p w14:paraId="525BEB03" w14:textId="77777777" w:rsidR="006A7CE4" w:rsidRDefault="006A7CE4" w:rsidP="006A7CE4">
      <w:pPr>
        <w:spacing w:line="240" w:lineRule="auto"/>
      </w:pPr>
      <w: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72"/>
        <w:gridCol w:w="2116"/>
        <w:gridCol w:w="96"/>
        <w:gridCol w:w="540"/>
        <w:gridCol w:w="72"/>
        <w:gridCol w:w="1809"/>
        <w:gridCol w:w="92"/>
        <w:gridCol w:w="1260"/>
        <w:gridCol w:w="72"/>
        <w:gridCol w:w="1413"/>
        <w:gridCol w:w="72"/>
      </w:tblGrid>
      <w:tr w:rsidR="006A7CE4" w:rsidRPr="00825CD5" w14:paraId="42E9674A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53A4E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lastRenderedPageBreak/>
              <w:t>vDMN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6C5C541B" w14:textId="77777777" w:rsidTr="00381346">
        <w:trPr>
          <w:tblHeader/>
        </w:trPr>
        <w:tc>
          <w:tcPr>
            <w:tcW w:w="8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2C5F0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461431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815950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4C572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B7A3F8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1A3B28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4BD31CFB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833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0A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71AE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999e +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D0F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E3A0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CAC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12E2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999e +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368C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85EF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522.943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FB8C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10AD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.431e -9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357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8028E8B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BACE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5DC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944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58.612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535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7B1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1699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96F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58.612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168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58D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9.42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F474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E6A9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B65F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2EC15FEA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3229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3E31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8F9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3322.223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C60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1ED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C4C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AF0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3322.223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C4F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ADB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.923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2C1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BC25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5.707e  -</w:t>
            </w:r>
            <w:proofErr w:type="gramEnd"/>
            <w:r w:rsidRPr="00825CD5">
              <w:rPr>
                <w:sz w:val="20"/>
                <w:szCs w:val="20"/>
              </w:rPr>
              <w:t xml:space="preserve">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E50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715E41E0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95F1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A8F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84C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163.683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F30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3903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663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9E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163.683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E254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9C6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099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594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448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29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E9DF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DDF8AB8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2286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6001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57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89878.594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7DC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357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2D1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8AF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69.084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D080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180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AD20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927F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45F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1E23ABA7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D99B3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97CDB04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72"/>
        <w:gridCol w:w="2116"/>
        <w:gridCol w:w="96"/>
        <w:gridCol w:w="540"/>
        <w:gridCol w:w="72"/>
        <w:gridCol w:w="1809"/>
        <w:gridCol w:w="92"/>
        <w:gridCol w:w="1260"/>
        <w:gridCol w:w="72"/>
        <w:gridCol w:w="1413"/>
        <w:gridCol w:w="72"/>
      </w:tblGrid>
      <w:tr w:rsidR="006A7CE4" w:rsidRPr="00825CD5" w14:paraId="45A6B331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EB0EE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Visuospatial_fALFF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4B5D1F69" w14:textId="77777777" w:rsidTr="00381346">
        <w:trPr>
          <w:tblHeader/>
        </w:trPr>
        <w:tc>
          <w:tcPr>
            <w:tcW w:w="82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35366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2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748121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8AB0EB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B210B9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384BAC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BBBD61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677888B8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CB9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845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EC4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239e +6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044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416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1E0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9D3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239e +6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D4D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2D1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78.504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3EEA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6591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602e -8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5004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5D0A2E5A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1EE6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302E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9DC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189.954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909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5EA2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403E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772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189.954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516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4132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94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0D3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E4B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4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851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1A9C86A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110A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8CE5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0496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6049.878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BD6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EED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F8BB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DA1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6049.878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A26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D9D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7.36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B9B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995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4.599e  -</w:t>
            </w:r>
            <w:proofErr w:type="gramEnd"/>
            <w:r w:rsidRPr="00825CD5">
              <w:rPr>
                <w:sz w:val="20"/>
                <w:szCs w:val="20"/>
              </w:rPr>
              <w:t xml:space="preserve">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769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3B88145C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A558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F559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256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591.913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B13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774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277E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865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591.913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210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1C4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76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F6FE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4675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382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D1C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4E4A0BD3" w14:textId="77777777" w:rsidTr="00381346"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E43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EC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A20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10975.084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61F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FD2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DB1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1ED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075.632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63F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B00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8F5D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B62D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8F8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7CE4" w:rsidRPr="00825CD5" w14:paraId="69E61F20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B46DD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C4508E9" w14:textId="77777777" w:rsidR="006A7CE4" w:rsidRDefault="006A7CE4" w:rsidP="006A7CE4">
      <w:pPr>
        <w:spacing w:line="240" w:lineRule="auto"/>
        <w:rPr>
          <w:sz w:val="20"/>
          <w:szCs w:val="20"/>
        </w:rPr>
      </w:pPr>
    </w:p>
    <w:p w14:paraId="3F7396E8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4C6EA0">
        <w:rPr>
          <w:b/>
          <w:bCs/>
          <w:sz w:val="20"/>
          <w:szCs w:val="20"/>
        </w:rPr>
        <w:t>Note</w:t>
      </w:r>
      <w:r>
        <w:rPr>
          <w:sz w:val="20"/>
          <w:szCs w:val="20"/>
        </w:rPr>
        <w:t>: only ROIs with at least 1 significant result were reported</w:t>
      </w:r>
    </w:p>
    <w:p w14:paraId="507107F7" w14:textId="77777777" w:rsidR="006A7CE4" w:rsidRPr="00825CD5" w:rsidRDefault="006A7CE4" w:rsidP="006A7CE4">
      <w:pPr>
        <w:pStyle w:val="Heading3"/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2"/>
        <w:gridCol w:w="62"/>
        <w:gridCol w:w="556"/>
        <w:gridCol w:w="61"/>
        <w:gridCol w:w="1451"/>
        <w:gridCol w:w="78"/>
        <w:gridCol w:w="1359"/>
        <w:gridCol w:w="103"/>
        <w:gridCol w:w="991"/>
        <w:gridCol w:w="155"/>
        <w:gridCol w:w="1144"/>
        <w:gridCol w:w="61"/>
        <w:gridCol w:w="1475"/>
        <w:gridCol w:w="58"/>
      </w:tblGrid>
      <w:tr w:rsidR="006A7CE4" w14:paraId="368A3FA0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4B65BA" w14:textId="77777777" w:rsidR="006A7CE4" w:rsidRDefault="006A7CE4" w:rsidP="00381346">
            <w:pPr>
              <w:spacing w:line="240" w:lineRule="auto"/>
              <w:rPr>
                <w:b/>
                <w:bCs/>
              </w:rPr>
            </w:pPr>
            <w:r w:rsidRPr="00825CD5">
              <w:rPr>
                <w:b/>
                <w:bCs/>
                <w:sz w:val="24"/>
                <w:szCs w:val="24"/>
              </w:rPr>
              <w:lastRenderedPageBreak/>
              <w:t xml:space="preserve">Table 3a – MANOVA, </w:t>
            </w:r>
            <w:proofErr w:type="spellStart"/>
            <w:r w:rsidRPr="00825CD5">
              <w:rPr>
                <w:b/>
                <w:bCs/>
                <w:sz w:val="24"/>
                <w:szCs w:val="24"/>
              </w:rPr>
              <w:t>ReHo</w:t>
            </w:r>
            <w:proofErr w:type="spellEnd"/>
            <w:r w:rsidRPr="00825CD5">
              <w:rPr>
                <w:b/>
                <w:bCs/>
                <w:sz w:val="24"/>
                <w:szCs w:val="24"/>
              </w:rPr>
              <w:t xml:space="preserve"> results</w:t>
            </w:r>
            <w:r>
              <w:rPr>
                <w:b/>
                <w:bCs/>
              </w:rPr>
              <w:br/>
            </w:r>
            <w:r w:rsidRPr="00825CD5">
              <w:rPr>
                <w:b/>
                <w:bCs/>
                <w:sz w:val="20"/>
                <w:szCs w:val="20"/>
              </w:rPr>
              <w:t>Pillai Test</w:t>
            </w:r>
            <w:r w:rsidRPr="00825CD5">
              <w:rPr>
                <w:b/>
                <w:bCs/>
              </w:rPr>
              <w:t xml:space="preserve"> </w:t>
            </w:r>
          </w:p>
        </w:tc>
      </w:tr>
      <w:tr w:rsidR="006A7CE4" w:rsidRPr="00825CD5" w14:paraId="73F93FB6" w14:textId="77777777" w:rsidTr="00381346">
        <w:trPr>
          <w:tblHeader/>
        </w:trPr>
        <w:tc>
          <w:tcPr>
            <w:tcW w:w="84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B7B9A9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5A6EBF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577405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0ACD77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Trace </w:t>
            </w:r>
            <w:r w:rsidRPr="00825CD5">
              <w:rPr>
                <w:b/>
                <w:bCs/>
                <w:sz w:val="20"/>
                <w:szCs w:val="20"/>
                <w:vertAlign w:val="subscript"/>
              </w:rPr>
              <w:t xml:space="preserve">Pillai </w:t>
            </w:r>
          </w:p>
        </w:tc>
        <w:tc>
          <w:tcPr>
            <w:tcW w:w="6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792C6A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A9C4B5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EC4AAB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112C8CC7" w14:textId="77777777" w:rsidTr="00381346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E0EC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6E5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FAD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9C5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69F3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0.659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738B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39E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24 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AEC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1FC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5937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83B3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3884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4F4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029e -95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E533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7BCE2B7A" w14:textId="77777777" w:rsidTr="00381346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16F8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7C7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DD9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4717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3035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166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49B5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436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240 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6DA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4D32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E10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A8A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4A8F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3FA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2.514e  -</w:t>
            </w:r>
            <w:proofErr w:type="gramEnd"/>
            <w:r w:rsidRPr="00825CD5">
              <w:rPr>
                <w:sz w:val="20"/>
                <w:szCs w:val="20"/>
              </w:rPr>
              <w:t xml:space="preserve">6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B2E5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68F56B17" w14:textId="77777777" w:rsidTr="00381346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E00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D5E5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C5E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86D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66C6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406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68C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5B7C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96 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B96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D189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CB2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21B1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1FB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50D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54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DA81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53B1E4B9" w14:textId="77777777" w:rsidTr="00381346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A462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C04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49C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EC9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8D5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46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C09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217B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60 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52E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25F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F112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F2C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D92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0EE4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61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374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79CA4ABA" w14:textId="77777777" w:rsidTr="00381346"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06FC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59E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BB68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5468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0B1B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F9F0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5146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BAD9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F90B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E7C1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60A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9F32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10F6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FDA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56BDF18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A1ACB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65A63CE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8"/>
        <w:gridCol w:w="61"/>
        <w:gridCol w:w="565"/>
        <w:gridCol w:w="61"/>
        <w:gridCol w:w="1475"/>
        <w:gridCol w:w="79"/>
        <w:gridCol w:w="1240"/>
        <w:gridCol w:w="96"/>
        <w:gridCol w:w="1009"/>
        <w:gridCol w:w="157"/>
        <w:gridCol w:w="1164"/>
        <w:gridCol w:w="61"/>
        <w:gridCol w:w="1500"/>
        <w:gridCol w:w="60"/>
      </w:tblGrid>
      <w:tr w:rsidR="006A7CE4" w:rsidRPr="00825CD5" w14:paraId="05266511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B37F45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Wilks Test </w:t>
            </w:r>
          </w:p>
        </w:tc>
      </w:tr>
      <w:tr w:rsidR="006A7CE4" w:rsidRPr="00825CD5" w14:paraId="17569047" w14:textId="77777777" w:rsidTr="00381346">
        <w:trPr>
          <w:tblHeader/>
        </w:trPr>
        <w:tc>
          <w:tcPr>
            <w:tcW w:w="86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FFFF57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F36EFD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F5DD90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41CEAD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Wilks' Λ 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A2BC3A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1C072A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4BA71B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6AAB13F6" w14:textId="77777777" w:rsidTr="00381346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9A29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09BC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2DD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FB6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782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0.659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447A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EE46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76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D4FD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C878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33A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AAB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4FDC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6F7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029e -95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6522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6BEEDCDE" w14:textId="77777777" w:rsidTr="00381346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A42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3EB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492D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7AA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8411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16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6FDA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E32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760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1BD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640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D3D3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1A84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1114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525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2.514e  -</w:t>
            </w:r>
            <w:proofErr w:type="gramEnd"/>
            <w:r w:rsidRPr="00825CD5">
              <w:rPr>
                <w:sz w:val="20"/>
                <w:szCs w:val="20"/>
              </w:rPr>
              <w:t xml:space="preserve">6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B2E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CE1FBFF" w14:textId="77777777" w:rsidTr="00381346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11E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C26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C4F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1EFE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D13B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40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9053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9738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04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FC5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0CF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6A5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C8D6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6CE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DAA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54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EEE2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5EA4BE3" w14:textId="77777777" w:rsidTr="00381346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D2C3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63E3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E27C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44D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7018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4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305D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DD5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40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CBF7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A55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29D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D7A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90FB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D98F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61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AE6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1B155ED8" w14:textId="77777777" w:rsidTr="00381346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177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6D51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E1A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4E5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FEB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BB4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8C9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973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ACF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2C7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D2A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8850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F2C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72D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5AF7A5E8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E450A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9A4A3CC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8"/>
        <w:gridCol w:w="61"/>
        <w:gridCol w:w="561"/>
        <w:gridCol w:w="61"/>
        <w:gridCol w:w="1468"/>
        <w:gridCol w:w="78"/>
        <w:gridCol w:w="1300"/>
        <w:gridCol w:w="81"/>
        <w:gridCol w:w="1002"/>
        <w:gridCol w:w="157"/>
        <w:gridCol w:w="1157"/>
        <w:gridCol w:w="61"/>
        <w:gridCol w:w="1491"/>
        <w:gridCol w:w="60"/>
      </w:tblGrid>
      <w:tr w:rsidR="006A7CE4" w:rsidRPr="00825CD5" w14:paraId="0CBDF90A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2CC63D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Hotelling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-Lawley Test </w:t>
            </w:r>
          </w:p>
        </w:tc>
      </w:tr>
      <w:tr w:rsidR="006A7CE4" w:rsidRPr="00825CD5" w14:paraId="05167810" w14:textId="77777777" w:rsidTr="00381346">
        <w:trPr>
          <w:tblHeader/>
        </w:trPr>
        <w:tc>
          <w:tcPr>
            <w:tcW w:w="85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07B73E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0DB1B9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5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67C4C6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76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F4AD1A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Trace </w:t>
            </w:r>
            <w:r w:rsidRPr="00825CD5">
              <w:rPr>
                <w:b/>
                <w:bCs/>
                <w:sz w:val="20"/>
                <w:szCs w:val="20"/>
                <w:vertAlign w:val="subscript"/>
              </w:rPr>
              <w:t xml:space="preserve">H-L 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A1C218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9FF21A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86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17B20E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6A2533D1" w14:textId="77777777" w:rsidTr="00381346"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8C16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0453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5EA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4DB3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A05A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0.659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8E2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4D6F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.158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A98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638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519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0B04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76F2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F2EE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029e -95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880E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5E9696B8" w14:textId="77777777" w:rsidTr="00381346"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D15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A61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9602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AC2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5B4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166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9064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FC6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315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9EC2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6AF2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2A2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11DC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007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E65F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2.514e  -</w:t>
            </w:r>
            <w:proofErr w:type="gramEnd"/>
            <w:r w:rsidRPr="00825CD5">
              <w:rPr>
                <w:sz w:val="20"/>
                <w:szCs w:val="20"/>
              </w:rPr>
              <w:t xml:space="preserve">6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9956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251157E2" w14:textId="77777777" w:rsidTr="00381346"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0F10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624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2BF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2A4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D2E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406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F41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F07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0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D93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514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8B88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C372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C0B9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4DF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54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E4F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1F2B79E5" w14:textId="77777777" w:rsidTr="00381346"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3A8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AEE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BFCE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17E7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413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46 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BDEB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B85A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64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3C8B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D4E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1D4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FC5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CBE7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3AB8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61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35A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4E8E7DCF" w14:textId="77777777" w:rsidTr="00381346"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0B3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888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9D8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036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CCA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2D46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FE1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7D7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1DA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AC6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55E6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3BE4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A03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045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1F082767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7D3F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6DC68A5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58"/>
        <w:gridCol w:w="529"/>
        <w:gridCol w:w="58"/>
        <w:gridCol w:w="1379"/>
        <w:gridCol w:w="74"/>
        <w:gridCol w:w="1728"/>
        <w:gridCol w:w="108"/>
        <w:gridCol w:w="942"/>
        <w:gridCol w:w="148"/>
        <w:gridCol w:w="1089"/>
        <w:gridCol w:w="58"/>
        <w:gridCol w:w="1403"/>
        <w:gridCol w:w="54"/>
      </w:tblGrid>
      <w:tr w:rsidR="006A7CE4" w:rsidRPr="00825CD5" w14:paraId="4D5C71A4" w14:textId="77777777" w:rsidTr="0038134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A74DB2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Roy Test </w:t>
            </w:r>
          </w:p>
        </w:tc>
      </w:tr>
      <w:tr w:rsidR="006A7CE4" w:rsidRPr="00825CD5" w14:paraId="66C93CEC" w14:textId="77777777" w:rsidTr="00381346">
        <w:trPr>
          <w:tblHeader/>
        </w:trPr>
        <w:tc>
          <w:tcPr>
            <w:tcW w:w="80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808175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F36063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80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C58B9B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Approx. F 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89AABF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Largest Root 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6861BE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Num df </w:t>
            </w:r>
          </w:p>
        </w:tc>
        <w:tc>
          <w:tcPr>
            <w:tcW w:w="6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7A6F57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en df 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0E5B16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0EF56559" w14:textId="77777777" w:rsidTr="00381346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3131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F54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81A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FF7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842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0.659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3319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9B7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.158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2F8C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B36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032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EAB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A94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DC3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029e -95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FFDB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6D2B8720" w14:textId="77777777" w:rsidTr="00381346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DB13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484E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569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6DD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B78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166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C1D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EEC8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315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446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0924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7D75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73D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5C5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44A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gramStart"/>
            <w:r w:rsidRPr="00825CD5">
              <w:rPr>
                <w:sz w:val="20"/>
                <w:szCs w:val="20"/>
              </w:rPr>
              <w:t>2.514e  -</w:t>
            </w:r>
            <w:proofErr w:type="gramEnd"/>
            <w:r w:rsidRPr="00825CD5">
              <w:rPr>
                <w:sz w:val="20"/>
                <w:szCs w:val="20"/>
              </w:rPr>
              <w:t xml:space="preserve">6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1ACB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1D441895" w14:textId="77777777" w:rsidTr="00381346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BBB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CC39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E0C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70E3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9C26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406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3C2A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8DA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06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B469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F1A4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8AA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619D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B89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E82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54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FE65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10E7D65A" w14:textId="77777777" w:rsidTr="00381346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FCD7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370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EF25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4072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BC9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46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9652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9D4B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64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26AF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451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C99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579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5.00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C68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EE2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61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2DB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08D38046" w14:textId="77777777" w:rsidTr="00381346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E5A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2E6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E1E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A8B6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6C7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6423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12F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BB3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60D6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46A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B37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4E7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5B3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007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76E12ABC" w14:textId="77777777" w:rsidTr="00381346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ECAE2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7316D14" w14:textId="77777777" w:rsidR="006A7CE4" w:rsidRPr="00825CD5" w:rsidRDefault="006A7CE4" w:rsidP="006A7CE4">
      <w:pPr>
        <w:pStyle w:val="Heading3"/>
        <w:spacing w:line="240" w:lineRule="auto"/>
        <w:rPr>
          <w:sz w:val="20"/>
          <w:szCs w:val="20"/>
        </w:rPr>
      </w:pPr>
    </w:p>
    <w:p w14:paraId="7E3258A0" w14:textId="77777777" w:rsidR="006A7CE4" w:rsidRDefault="006A7CE4" w:rsidP="006A7CE4">
      <w:pPr>
        <w:spacing w:line="240" w:lineRule="auto"/>
      </w:pPr>
      <w: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0"/>
        <w:gridCol w:w="63"/>
        <w:gridCol w:w="1998"/>
        <w:gridCol w:w="72"/>
        <w:gridCol w:w="569"/>
        <w:gridCol w:w="61"/>
        <w:gridCol w:w="1708"/>
        <w:gridCol w:w="69"/>
        <w:gridCol w:w="1345"/>
        <w:gridCol w:w="61"/>
        <w:gridCol w:w="1509"/>
        <w:gridCol w:w="61"/>
      </w:tblGrid>
      <w:tr w:rsidR="006A7CE4" w:rsidRPr="00825CD5" w14:paraId="253AC901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7EF373" w14:textId="77777777" w:rsidR="006A7CE4" w:rsidRDefault="006A7CE4" w:rsidP="00381346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752333">
              <w:rPr>
                <w:b/>
                <w:bCs/>
                <w:sz w:val="24"/>
                <w:szCs w:val="24"/>
              </w:rPr>
              <w:lastRenderedPageBreak/>
              <w:t xml:space="preserve">Table 3b – post-hoc ANOVA results, significant results for </w:t>
            </w:r>
            <w:proofErr w:type="spellStart"/>
            <w:r>
              <w:rPr>
                <w:b/>
                <w:bCs/>
                <w:sz w:val="24"/>
                <w:szCs w:val="24"/>
              </w:rPr>
              <w:t>ReHo</w:t>
            </w:r>
            <w:proofErr w:type="spellEnd"/>
          </w:p>
          <w:p w14:paraId="5D4E7065" w14:textId="77777777" w:rsidR="006A7CE4" w:rsidRPr="004C6EA0" w:rsidRDefault="006A7CE4" w:rsidP="00381346">
            <w:pPr>
              <w:spacing w:before="240"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anterior_Salience_ReHo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7A42FB57" w14:textId="77777777" w:rsidTr="00381346">
        <w:trPr>
          <w:tblHeader/>
        </w:trPr>
        <w:tc>
          <w:tcPr>
            <w:tcW w:w="87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3DFDEF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439A1B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7BE74E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6591F3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9CDF5C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319C39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7164E00F" w14:textId="77777777" w:rsidTr="00381346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212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0D7D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24E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286e +6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8595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7DA3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21D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18DC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286e +6 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9BC1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07F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11.84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946E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1B0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9.352e -8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5B31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02F3F962" w14:textId="77777777" w:rsidTr="00381346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83B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D6BB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A88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3508.789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FCA0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AAC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993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1DBD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3508.789 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B3AF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2059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.979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D9FB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0C5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15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151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2E59F67A" w14:textId="77777777" w:rsidTr="00381346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2CDA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8BAE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90C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38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001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2CF2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289C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530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38 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6B0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328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699e -5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0FC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271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97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C991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403F0E5D" w14:textId="77777777" w:rsidTr="00381346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682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69FF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150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540.835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B838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1391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208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436C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540.835 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64D6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465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895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0EC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B073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90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86B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756CF238" w14:textId="77777777" w:rsidTr="00381346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6EC5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678C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592E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47375.917 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1DC3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450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AEA3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8792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259.474 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BA7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01A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4E9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2FE8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856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4E26E047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954FE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476E6C6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1"/>
        <w:gridCol w:w="58"/>
        <w:gridCol w:w="2155"/>
        <w:gridCol w:w="79"/>
        <w:gridCol w:w="536"/>
        <w:gridCol w:w="58"/>
        <w:gridCol w:w="1843"/>
        <w:gridCol w:w="74"/>
        <w:gridCol w:w="1260"/>
        <w:gridCol w:w="60"/>
        <w:gridCol w:w="1422"/>
        <w:gridCol w:w="60"/>
      </w:tblGrid>
      <w:tr w:rsidR="006A7CE4" w:rsidRPr="00825CD5" w14:paraId="6C35A1BA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8011BF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Basal_Ganglia_ReHo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28C2B498" w14:textId="77777777" w:rsidTr="00381346">
        <w:trPr>
          <w:tblHeader/>
        </w:trPr>
        <w:tc>
          <w:tcPr>
            <w:tcW w:w="8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8A5880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3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721120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07BE4F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1CB3B1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2662B8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A60962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64074140" w14:textId="77777777" w:rsidTr="00381346"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6E35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5C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75D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634e +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11A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E4E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0C1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2D11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634e +6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AB2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FA1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732.65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FE6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B2E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838e -6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C50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493FCF50" w14:textId="77777777" w:rsidTr="00381346"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338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995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D694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1030.340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C1F6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EB4F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1918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65B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1030.34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2BE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BBC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946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857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7584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27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85C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0D84C307" w14:textId="77777777" w:rsidTr="00381346"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121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767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D993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59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684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B9C4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7CDD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E20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59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878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217F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627e -5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E669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1FB4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96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BA5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0B8F0427" w14:textId="77777777" w:rsidTr="00381346"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AA86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B4E7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C76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648.29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5C5B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FCA6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130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DB7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648.296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43BD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87D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187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E2FC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BE73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277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227D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6D2F55B" w14:textId="77777777" w:rsidTr="00381346"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039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87C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02A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41570.682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CBC9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FDF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A6C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D78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230.155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DDD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568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555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39BB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1B3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77DF108B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1B7E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38A950A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58"/>
        <w:gridCol w:w="2154"/>
        <w:gridCol w:w="79"/>
        <w:gridCol w:w="536"/>
        <w:gridCol w:w="58"/>
        <w:gridCol w:w="1834"/>
        <w:gridCol w:w="81"/>
        <w:gridCol w:w="1267"/>
        <w:gridCol w:w="58"/>
        <w:gridCol w:w="1422"/>
        <w:gridCol w:w="60"/>
      </w:tblGrid>
      <w:tr w:rsidR="006A7CE4" w:rsidRPr="00825CD5" w14:paraId="125E5103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8473E1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high_Visual_ReHo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59D3E450" w14:textId="77777777" w:rsidTr="00381346">
        <w:trPr>
          <w:tblHeader/>
        </w:trPr>
        <w:tc>
          <w:tcPr>
            <w:tcW w:w="81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56A480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F1961E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18F204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093342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004078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B61F1A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7FE0C081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AFE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C8E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FDE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076e +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07B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240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3539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B32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076e +6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7BD3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24C2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329.87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0735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4F41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.471e -9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23D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036A4D69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125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839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3A01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533.262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1EF6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9C96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FB0B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FB9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533.262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6D8A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787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623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7879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93FD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204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3C7F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23FBC726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854F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14F5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B55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6.890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699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D46D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1AB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C74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6.890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D99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896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8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98DC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097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776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163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4A0246C4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B2C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678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AC3C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25.198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43B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FF4A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9A79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846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025.198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313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CD3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657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CCC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5589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41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98A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19FD4E93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BB3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75FE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6181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09066.541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5D5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69F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FC0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A31D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560.942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FAA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691F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48E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CC60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CB6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9EEE446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BC0A9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CB82BB9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58"/>
        <w:gridCol w:w="2154"/>
        <w:gridCol w:w="79"/>
        <w:gridCol w:w="536"/>
        <w:gridCol w:w="58"/>
        <w:gridCol w:w="1834"/>
        <w:gridCol w:w="81"/>
        <w:gridCol w:w="1267"/>
        <w:gridCol w:w="58"/>
        <w:gridCol w:w="1422"/>
        <w:gridCol w:w="60"/>
      </w:tblGrid>
      <w:tr w:rsidR="006A7CE4" w:rsidRPr="00825CD5" w14:paraId="1181F266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7206F6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Language_ReHo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119FF80A" w14:textId="77777777" w:rsidTr="00381346">
        <w:trPr>
          <w:tblHeader/>
        </w:trPr>
        <w:tc>
          <w:tcPr>
            <w:tcW w:w="81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3CDD2A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FD713E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EE4152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4CD2E8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44129A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8A95C1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44B67212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52D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5558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CC9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278e +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BD80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B8B9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F97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F2DA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278e +6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619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B69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378.423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F950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02C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821e -9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FA6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59C8A540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2E8A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4B09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EA0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412.339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D7E8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461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A48B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2BD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412.339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3642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6D03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.09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F8F5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255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25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7CE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5DE233C1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615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1F5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690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11.390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078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45FE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111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75D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11.390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10D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465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30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7F3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47F0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57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AE00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21CDC335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559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8F7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6ADE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158.229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963B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20D5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712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1DD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158.229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779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44A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12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A27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7729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7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5161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2B93A3D5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680F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BD8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AB60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27232.724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AC8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531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8A7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CE88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52.691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28B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75C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7709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4EA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5C2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6E3B572B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00DD6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58BEBC7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58"/>
        <w:gridCol w:w="2154"/>
        <w:gridCol w:w="79"/>
        <w:gridCol w:w="536"/>
        <w:gridCol w:w="58"/>
        <w:gridCol w:w="1834"/>
        <w:gridCol w:w="81"/>
        <w:gridCol w:w="1267"/>
        <w:gridCol w:w="58"/>
        <w:gridCol w:w="1422"/>
        <w:gridCol w:w="60"/>
      </w:tblGrid>
      <w:tr w:rsidR="006A7CE4" w:rsidRPr="00825CD5" w14:paraId="3F68BB93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E12583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LECN_ReHo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17951A92" w14:textId="77777777" w:rsidTr="00381346">
        <w:trPr>
          <w:tblHeader/>
        </w:trPr>
        <w:tc>
          <w:tcPr>
            <w:tcW w:w="81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F0DDF4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7FB487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3D858C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3911EB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7137D7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781A49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3E259430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016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506C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FDF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218e +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82E6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876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E279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0E0A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218e +6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6837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332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95.604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92C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29EB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955e -9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F769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42E09DA5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2CFA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507D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9C81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137.087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D510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4D8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4C4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DB6F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137.087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077D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851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.287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7B0B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70F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4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2743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7A4AB61A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CA9F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15F9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1AA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.425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AF3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D6E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F9B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CF2F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.425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1A44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1AA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360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A1F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2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7BC2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1AFCD24C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906A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0C3E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763B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7365.318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EFD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0A2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895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D8C9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7365.318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58F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A1E8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88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2D5B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E80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5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9CF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7FACDDE6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C740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C99F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AAB9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75786.720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4743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ADE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E6DE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B38D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97.913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08EF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3AB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BBD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217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C38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4500A629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C9AD0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4F355F3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58"/>
        <w:gridCol w:w="2154"/>
        <w:gridCol w:w="79"/>
        <w:gridCol w:w="536"/>
        <w:gridCol w:w="58"/>
        <w:gridCol w:w="1834"/>
        <w:gridCol w:w="81"/>
        <w:gridCol w:w="1267"/>
        <w:gridCol w:w="58"/>
        <w:gridCol w:w="1422"/>
        <w:gridCol w:w="60"/>
      </w:tblGrid>
      <w:tr w:rsidR="006A7CE4" w:rsidRPr="00825CD5" w14:paraId="009B790A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352A10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post_Salience_ReHo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344A6268" w14:textId="77777777" w:rsidTr="00381346">
        <w:trPr>
          <w:tblHeader/>
        </w:trPr>
        <w:tc>
          <w:tcPr>
            <w:tcW w:w="81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7F2436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9D1293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DE4003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4A65D0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30DBA5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66FED1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61E4A1A2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F86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EC82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5AD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218e +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951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A3A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D84C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651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218e +6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160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D42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554.054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B915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3758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090e -95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1458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5FE5F829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9A53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D40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66E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128.873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EC5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4641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1109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2DD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128.873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B22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35CB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926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9230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102F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4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B34D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63ADACC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2C9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2563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FA8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.449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6087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029E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61B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2DD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.449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0C1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A16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0E9B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2467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3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96F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527E848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A63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76B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77A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536.793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9FA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91A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62A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75F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536.793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F6CF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3BFE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674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5028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E4B6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04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EC8B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6473E008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E20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A188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17A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09993.233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649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EAEC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4F18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6FA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070.673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3436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5E9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0D3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9CD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D19C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121019EC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6677D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EBF29A9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p w14:paraId="56ADF157" w14:textId="77777777" w:rsidR="006A7CE4" w:rsidRDefault="006A7CE4" w:rsidP="006A7CE4">
      <w:pPr>
        <w:spacing w:line="240" w:lineRule="auto"/>
      </w:pPr>
      <w: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58"/>
        <w:gridCol w:w="2154"/>
        <w:gridCol w:w="79"/>
        <w:gridCol w:w="536"/>
        <w:gridCol w:w="58"/>
        <w:gridCol w:w="1834"/>
        <w:gridCol w:w="81"/>
        <w:gridCol w:w="1267"/>
        <w:gridCol w:w="58"/>
        <w:gridCol w:w="1422"/>
        <w:gridCol w:w="60"/>
      </w:tblGrid>
      <w:tr w:rsidR="006A7CE4" w:rsidRPr="00825CD5" w14:paraId="13FB93FC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10723E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lastRenderedPageBreak/>
              <w:t>Precuneus_ReHo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0C260B0D" w14:textId="77777777" w:rsidTr="00381346">
        <w:trPr>
          <w:tblHeader/>
        </w:trPr>
        <w:tc>
          <w:tcPr>
            <w:tcW w:w="81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68EDC2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602B2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522A9F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3A0C4C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F6A73D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7A8AA8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3A7BD94F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2B82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A67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28F4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422e +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910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F4A6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4C5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21C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422e +6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4EBB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BC0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323.882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F2B5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F9D8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251e -89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F87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26140DFD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C75E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0BD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9D51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593.162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02CE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8065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2E3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BC5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593.162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CDB0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A6BD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964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CC9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1245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63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AC7E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0E117A01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5C6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DB4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8ED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7.38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53C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F80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998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F237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7.386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162E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1DD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15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5961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561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903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606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7B91DC9B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292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2D6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CF9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864.167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1C78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50F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066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FAA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864.167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0CDC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46DE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565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A38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D6C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212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43F0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10E0F0F5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1EF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EE7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D798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62266.319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B837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1CC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0197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F14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829.628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D0A6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F4D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3DE0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88B4E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F8F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4B4FCAF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88A1D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E4EA808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58"/>
        <w:gridCol w:w="2154"/>
        <w:gridCol w:w="79"/>
        <w:gridCol w:w="536"/>
        <w:gridCol w:w="58"/>
        <w:gridCol w:w="1834"/>
        <w:gridCol w:w="81"/>
        <w:gridCol w:w="1267"/>
        <w:gridCol w:w="58"/>
        <w:gridCol w:w="1422"/>
        <w:gridCol w:w="60"/>
      </w:tblGrid>
      <w:tr w:rsidR="006A7CE4" w:rsidRPr="00825CD5" w14:paraId="38F88A87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91084F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prim_Visual_ReHo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47F3F61B" w14:textId="77777777" w:rsidTr="00381346">
        <w:trPr>
          <w:tblHeader/>
        </w:trPr>
        <w:tc>
          <w:tcPr>
            <w:tcW w:w="81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E72FFD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28D9AD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337060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6B0B5D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9FA543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93B0D8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11AA73AB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528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B9F4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9E3B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479e +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1F8E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FDA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0935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10F6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479e +6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AEF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388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111.626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E00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F050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3.635e -83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A64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53E8A80E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2F5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96D6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7F7B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155.965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710C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9DE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8359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45D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155.965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FED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142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869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D6BB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513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352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B00C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58DE8344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06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A131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AB87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730.251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36AA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0203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11F7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0321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8730.251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F99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0B0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6.56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C85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01E3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488B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202CEAB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EA1E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828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A138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239.383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6C3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BCE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F356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56F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239.383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1F65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E1FC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.683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68D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020A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96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708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2AD14A42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4CBD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FC79A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29B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63516.465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82B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C63A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66C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B70A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330.891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C9AE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F04D5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175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1A579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5E6B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28A8DB2A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1A93E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0EC905A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58"/>
        <w:gridCol w:w="2154"/>
        <w:gridCol w:w="79"/>
        <w:gridCol w:w="536"/>
        <w:gridCol w:w="58"/>
        <w:gridCol w:w="1841"/>
        <w:gridCol w:w="74"/>
        <w:gridCol w:w="1267"/>
        <w:gridCol w:w="58"/>
        <w:gridCol w:w="1422"/>
        <w:gridCol w:w="60"/>
      </w:tblGrid>
      <w:tr w:rsidR="006A7CE4" w:rsidRPr="00825CD5" w14:paraId="23181BBC" w14:textId="77777777" w:rsidTr="00381346">
        <w:trPr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6AD271" w14:textId="77777777" w:rsidR="006A7CE4" w:rsidRPr="00825CD5" w:rsidRDefault="006A7CE4" w:rsidP="0038134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25CD5">
              <w:rPr>
                <w:b/>
                <w:bCs/>
                <w:sz w:val="20"/>
                <w:szCs w:val="20"/>
              </w:rPr>
              <w:t>RECN_ReHo</w:t>
            </w:r>
            <w:proofErr w:type="spellEnd"/>
            <w:r w:rsidRPr="00825CD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A7CE4" w:rsidRPr="00825CD5" w14:paraId="3E98A268" w14:textId="77777777" w:rsidTr="00381346">
        <w:trPr>
          <w:tblHeader/>
        </w:trPr>
        <w:tc>
          <w:tcPr>
            <w:tcW w:w="818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ECB73D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3E84FE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Sum of Squares 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80B20F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3B9C40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622F0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D702F0" w14:textId="77777777" w:rsidR="006A7CE4" w:rsidRPr="00825CD5" w:rsidRDefault="006A7CE4" w:rsidP="0038134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25CD5">
              <w:rPr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6A7CE4" w:rsidRPr="00825CD5" w14:paraId="20E8DA67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34DF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EE4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2A0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941e +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4270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2582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0C56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6D0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941e +6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E44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56FF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350.492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B126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C4C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246e -9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F45E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3E3FF705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F5918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SCH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9FA0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6F8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950.320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576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FDD5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5BC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6B6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950.32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62B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58C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.732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D856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F31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100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2CE4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04B0A38C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5F72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BIP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701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9D0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0.354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401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628F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571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E2E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60.354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C3C1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04F8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74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6F2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78CA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786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AC55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0DCA541B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F3A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5ED37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1C8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704.910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BD03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3D37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438A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D1509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2704.910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DBFB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DA45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5.833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5316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42570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0.017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134D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50E123F0" w14:textId="77777777" w:rsidTr="00381346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94F33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Residuals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24A1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0ACF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431257.649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D6444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C5FF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198 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A69B7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64301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25CD5">
              <w:rPr>
                <w:sz w:val="20"/>
                <w:szCs w:val="20"/>
              </w:rPr>
              <w:t xml:space="preserve">2178.069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800A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D114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D71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B4E46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6ABFE" w14:textId="77777777" w:rsidR="006A7CE4" w:rsidRPr="00825CD5" w:rsidRDefault="006A7CE4" w:rsidP="0038134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6A7CE4" w:rsidRPr="00825CD5" w14:paraId="0E5D1260" w14:textId="77777777" w:rsidTr="00381346"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2C80FB" w14:textId="77777777" w:rsidR="006A7CE4" w:rsidRPr="00825CD5" w:rsidRDefault="006A7CE4" w:rsidP="00381346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396A3A6" w14:textId="77777777" w:rsidR="006A7CE4" w:rsidRPr="00825CD5" w:rsidRDefault="006A7CE4" w:rsidP="006A7CE4">
      <w:pPr>
        <w:spacing w:line="240" w:lineRule="auto"/>
        <w:rPr>
          <w:sz w:val="20"/>
          <w:szCs w:val="20"/>
        </w:rPr>
      </w:pPr>
      <w:r w:rsidRPr="00825CD5">
        <w:rPr>
          <w:sz w:val="20"/>
          <w:szCs w:val="2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"/>
      </w:tblGrid>
      <w:tr w:rsidR="006A7CE4" w:rsidRPr="00825CD5" w14:paraId="54BB18BA" w14:textId="77777777" w:rsidTr="00381346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10E8AD" w14:textId="77777777" w:rsidR="006A7CE4" w:rsidRPr="00825CD5" w:rsidRDefault="006A7CE4" w:rsidP="00381346">
            <w:pPr>
              <w:spacing w:after="160" w:line="240" w:lineRule="auto"/>
              <w:rPr>
                <w:sz w:val="20"/>
                <w:szCs w:val="20"/>
              </w:rPr>
            </w:pPr>
          </w:p>
        </w:tc>
      </w:tr>
    </w:tbl>
    <w:p w14:paraId="28B07648" w14:textId="77777777" w:rsidR="006A7CE4" w:rsidRPr="00921C59" w:rsidRDefault="006A7CE4" w:rsidP="006A7CE4">
      <w:pPr>
        <w:spacing w:line="240" w:lineRule="auto"/>
        <w:rPr>
          <w:sz w:val="20"/>
          <w:szCs w:val="20"/>
        </w:rPr>
      </w:pPr>
      <w:r w:rsidRPr="004C6EA0">
        <w:rPr>
          <w:b/>
          <w:bCs/>
          <w:sz w:val="20"/>
          <w:szCs w:val="20"/>
        </w:rPr>
        <w:t>Note</w:t>
      </w:r>
      <w:r>
        <w:rPr>
          <w:sz w:val="20"/>
          <w:szCs w:val="20"/>
        </w:rPr>
        <w:t>: only ROIs with at least 1 significant result were reported</w:t>
      </w:r>
    </w:p>
    <w:p w14:paraId="3CF1BB64" w14:textId="77777777" w:rsidR="0074137E" w:rsidRDefault="0074137E"/>
    <w:sectPr w:rsidR="0074137E" w:rsidSect="00605EAF">
      <w:footerReference w:type="default" r:id="rId7"/>
      <w:pgSz w:w="11906" w:h="16838" w:code="9"/>
      <w:pgMar w:top="1440" w:right="1440" w:bottom="1440" w:left="144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0E63E" w14:textId="77777777" w:rsidR="008A7C2C" w:rsidRDefault="008A7C2C">
      <w:pPr>
        <w:spacing w:line="240" w:lineRule="auto"/>
      </w:pPr>
      <w:r>
        <w:separator/>
      </w:r>
    </w:p>
  </w:endnote>
  <w:endnote w:type="continuationSeparator" w:id="0">
    <w:p w14:paraId="35755A00" w14:textId="77777777" w:rsidR="008A7C2C" w:rsidRDefault="008A7C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376458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4B6726A" w14:textId="77777777" w:rsidR="00FF58F9" w:rsidRDefault="006A7CE4" w:rsidP="00605EAF"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rPr>
                <w:noProof/>
              </w:rPr>
              <w:t>2</w:t>
            </w:r>
            <w:r>
              <w:fldChar w:fldCharType="end"/>
            </w:r>
            <w:r>
              <w:t xml:space="preserve"> of </w:t>
            </w:r>
            <w:fldSimple w:instr=" NUMPAGES  ">
              <w:r>
                <w:rPr>
                  <w:noProof/>
                </w:rPr>
                <w:t>2</w:t>
              </w:r>
            </w:fldSimple>
          </w:p>
        </w:sdtContent>
      </w:sdt>
    </w:sdtContent>
  </w:sdt>
  <w:p w14:paraId="36500036" w14:textId="77777777" w:rsidR="00FF58F9" w:rsidRDefault="008A7C2C" w:rsidP="00605EA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E8194" w14:textId="77777777" w:rsidR="008A7C2C" w:rsidRDefault="008A7C2C">
      <w:pPr>
        <w:spacing w:line="240" w:lineRule="auto"/>
      </w:pPr>
      <w:r>
        <w:separator/>
      </w:r>
    </w:p>
  </w:footnote>
  <w:footnote w:type="continuationSeparator" w:id="0">
    <w:p w14:paraId="03E4F9F6" w14:textId="77777777" w:rsidR="008A7C2C" w:rsidRDefault="008A7C2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525AE"/>
    <w:multiLevelType w:val="hybridMultilevel"/>
    <w:tmpl w:val="99FCD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804A3"/>
    <w:multiLevelType w:val="hybridMultilevel"/>
    <w:tmpl w:val="844E2E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C09B8"/>
    <w:multiLevelType w:val="multilevel"/>
    <w:tmpl w:val="3690B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56303C"/>
    <w:multiLevelType w:val="hybridMultilevel"/>
    <w:tmpl w:val="844E2EE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012619"/>
    <w:multiLevelType w:val="hybridMultilevel"/>
    <w:tmpl w:val="844E2E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2C7B3C"/>
    <w:multiLevelType w:val="hybridMultilevel"/>
    <w:tmpl w:val="0EA078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CE4"/>
    <w:rsid w:val="004C6E9B"/>
    <w:rsid w:val="006A7CE4"/>
    <w:rsid w:val="0074137E"/>
    <w:rsid w:val="008A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F0A34"/>
  <w15:chartTrackingRefBased/>
  <w15:docId w15:val="{DF461B61-432D-4BAB-95B6-B0EF0B98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CE4"/>
    <w:pPr>
      <w:spacing w:after="0" w:line="360" w:lineRule="auto"/>
    </w:pPr>
    <w:rPr>
      <w:rFonts w:ascii="Times New Roman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6A7CE4"/>
    <w:pPr>
      <w:spacing w:before="240" w:line="360" w:lineRule="auto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6A7CE4"/>
    <w:pPr>
      <w:spacing w:after="240"/>
      <w:outlineLvl w:val="1"/>
    </w:pPr>
    <w:rPr>
      <w:rFonts w:ascii="Times New Roman" w:hAnsi="Times New Roman" w:cs="Times New Roman"/>
      <w:i/>
      <w:iCs/>
      <w:color w:val="aut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CE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CE4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6A7CE4"/>
    <w:rPr>
      <w:rFonts w:ascii="Times New Roman" w:eastAsiaTheme="majorEastAsia" w:hAnsi="Times New Roman" w:cs="Times New Roman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A7CE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P">
    <w:name w:val="Heading P"/>
    <w:link w:val="HeadingPChar"/>
    <w:qFormat/>
    <w:rsid w:val="006A7CE4"/>
    <w:pPr>
      <w:spacing w:after="0" w:line="360" w:lineRule="auto"/>
    </w:pPr>
    <w:rPr>
      <w:rFonts w:ascii="Times New Roman" w:hAnsi="Times New Roman" w:cs="Times New Roman"/>
    </w:rPr>
  </w:style>
  <w:style w:type="character" w:customStyle="1" w:styleId="HeadingPChar">
    <w:name w:val="Heading P Char"/>
    <w:basedOn w:val="DefaultParagraphFont"/>
    <w:link w:val="HeadingP"/>
    <w:rsid w:val="006A7CE4"/>
    <w:rPr>
      <w:rFonts w:ascii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6A7CE4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6A7CE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A7C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CE4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6A7CE4"/>
    <w:rPr>
      <w:color w:val="808080"/>
    </w:rPr>
  </w:style>
  <w:style w:type="table" w:styleId="TableGrid">
    <w:name w:val="Table Grid"/>
    <w:basedOn w:val="TableNormal"/>
    <w:uiPriority w:val="39"/>
    <w:rsid w:val="006A7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7CE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A7CE4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A7CE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A7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C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CE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CE4"/>
    <w:rPr>
      <w:rFonts w:ascii="Times New Roman" w:hAnsi="Times New Roman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6A7CE4"/>
    <w:pPr>
      <w:spacing w:before="240" w:after="240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6A7CE4"/>
    <w:pPr>
      <w:spacing w:before="240" w:after="24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6A7CE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CE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093</Words>
  <Characters>11932</Characters>
  <Application>Microsoft Office Word</Application>
  <DocSecurity>0</DocSecurity>
  <Lines>99</Lines>
  <Paragraphs>27</Paragraphs>
  <ScaleCrop>false</ScaleCrop>
  <Company/>
  <LinksUpToDate>false</LinksUpToDate>
  <CharactersWithSpaces>1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Tarchi</dc:creator>
  <cp:keywords/>
  <dc:description/>
  <cp:lastModifiedBy>Livio Tarchi</cp:lastModifiedBy>
  <cp:revision>2</cp:revision>
  <dcterms:created xsi:type="dcterms:W3CDTF">2021-07-20T13:03:00Z</dcterms:created>
  <dcterms:modified xsi:type="dcterms:W3CDTF">2021-07-27T15:57:00Z</dcterms:modified>
</cp:coreProperties>
</file>